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83559" w14:textId="16DC9663" w:rsidR="00CA1EA7" w:rsidRPr="00403B15" w:rsidRDefault="00417A9D" w:rsidP="00403B15">
      <w:pPr>
        <w:rPr>
          <w:b/>
          <w:bCs/>
          <w:sz w:val="28"/>
          <w:szCs w:val="28"/>
        </w:rPr>
      </w:pPr>
      <w:bookmarkStart w:id="0" w:name="_Hlk159438857"/>
      <w:bookmarkEnd w:id="0"/>
      <w:r w:rsidRPr="00403B15">
        <w:rPr>
          <w:b/>
          <w:bCs/>
          <w:sz w:val="28"/>
          <w:szCs w:val="28"/>
        </w:rPr>
        <w:t>Supplementary materials</w:t>
      </w:r>
    </w:p>
    <w:p w14:paraId="2BB8652C" w14:textId="07BFEE99" w:rsidR="009C1AA2" w:rsidRDefault="009C1AA2" w:rsidP="009C1AA2">
      <w:pPr>
        <w:jc w:val="both"/>
        <w:rPr>
          <w:b/>
          <w:bCs/>
          <w:sz w:val="24"/>
          <w:szCs w:val="24"/>
        </w:rPr>
      </w:pPr>
      <w:r w:rsidRPr="00EB6172">
        <w:rPr>
          <w:b/>
          <w:bCs/>
          <w:sz w:val="24"/>
          <w:szCs w:val="24"/>
        </w:rPr>
        <w:t xml:space="preserve">Artificial </w:t>
      </w:r>
      <w:r>
        <w:rPr>
          <w:b/>
          <w:bCs/>
          <w:sz w:val="24"/>
          <w:szCs w:val="24"/>
        </w:rPr>
        <w:t>organs fabrication</w:t>
      </w:r>
    </w:p>
    <w:p w14:paraId="5C0E0FB8" w14:textId="3B0DB3BD" w:rsidR="009C1AA2" w:rsidRPr="001A7DBE" w:rsidRDefault="009C1AA2" w:rsidP="001A7DBE">
      <w:pPr>
        <w:jc w:val="both"/>
        <w:rPr>
          <w:b/>
          <w:bCs/>
          <w:sz w:val="28"/>
          <w:szCs w:val="28"/>
        </w:rPr>
      </w:pPr>
      <w:r w:rsidRPr="005247CE">
        <w:rPr>
          <w:sz w:val="24"/>
          <w:szCs w:val="24"/>
        </w:rPr>
        <w:t>The artificial organs used in the system (aorta, LV, and LA) are fabricated using natural latex rubber (</w:t>
      </w:r>
      <w:proofErr w:type="spellStart"/>
      <w:r w:rsidRPr="005247CE">
        <w:rPr>
          <w:sz w:val="24"/>
          <w:szCs w:val="24"/>
        </w:rPr>
        <w:t>Chemionics</w:t>
      </w:r>
      <w:proofErr w:type="spellEnd"/>
      <w:r w:rsidRPr="005247CE">
        <w:rPr>
          <w:sz w:val="24"/>
          <w:szCs w:val="24"/>
        </w:rPr>
        <w:t xml:space="preserve"> Corp.) and silicone rubber (RTV-3040, Freeman Manufacturing &amp; Supply Company). These materials are selected because they have the characteristic properties of mimicking the stiffness of a natural aorta </w:t>
      </w:r>
      <w:r w:rsidR="00B33180">
        <w:rPr>
          <w:sz w:val="24"/>
          <w:szCs w:val="24"/>
        </w:rPr>
        <w:fldChar w:fldCharType="begin"/>
      </w:r>
      <w:r w:rsidR="00B33180">
        <w:rPr>
          <w:sz w:val="24"/>
          <w:szCs w:val="24"/>
        </w:rPr>
        <w:instrText xml:space="preserve"> ADDIN EN.CITE &lt;EndNote&gt;&lt;Cite&gt;&lt;Author&gt;Pahlevan&lt;/Author&gt;&lt;Year&gt;2014&lt;/Year&gt;&lt;IDText&gt;A bio-inspired approach for the reduction of left ventricular workload&lt;/IDText&gt;&lt;DisplayText&gt;(1)&lt;/DisplayText&gt;&lt;record&gt;&lt;isbn&gt;1932-6203&lt;/isbn&gt;&lt;titles&gt;&lt;title&gt;A bio-inspired approach for the reduction of left ventricular workload&lt;/title&gt;&lt;secondary-title&gt;PloS one&lt;/secondary-title&gt;&lt;/titles&gt;&lt;pages&gt;e87122&lt;/pages&gt;&lt;number&gt;1&lt;/number&gt;&lt;contributors&gt;&lt;authors&gt;&lt;author&gt;Pahlevan, Niema M&lt;/author&gt;&lt;author&gt;Gharib, Morteza&lt;/author&gt;&lt;/authors&gt;&lt;/contributors&gt;&lt;added-date format="utc"&gt;1706225866&lt;/added-date&gt;&lt;ref-type name="Journal Article"&gt;17&lt;/ref-type&gt;&lt;dates&gt;&lt;year&gt;2014&lt;/year&gt;&lt;/dates&gt;&lt;rec-number&gt;17&lt;/rec-number&gt;&lt;last-updated-date format="utc"&gt;1706225866&lt;/last-updated-date&gt;&lt;volume&gt;9&lt;/volume&gt;&lt;/record&gt;&lt;/Cite&gt;&lt;/EndNote&gt;</w:instrText>
      </w:r>
      <w:r w:rsidR="00B33180">
        <w:rPr>
          <w:sz w:val="24"/>
          <w:szCs w:val="24"/>
        </w:rPr>
        <w:fldChar w:fldCharType="separate"/>
      </w:r>
      <w:r w:rsidR="00B33180">
        <w:rPr>
          <w:noProof/>
          <w:sz w:val="24"/>
          <w:szCs w:val="24"/>
        </w:rPr>
        <w:t>(1)</w:t>
      </w:r>
      <w:r w:rsidR="00B33180">
        <w:rPr>
          <w:sz w:val="24"/>
          <w:szCs w:val="24"/>
        </w:rPr>
        <w:fldChar w:fldCharType="end"/>
      </w:r>
      <w:r w:rsidRPr="005247CE">
        <w:rPr>
          <w:sz w:val="24"/>
          <w:szCs w:val="24"/>
        </w:rPr>
        <w:t xml:space="preserve">. The artificial aortas are created using molds that are scaled to match the size of a human aorta, including the ascending aorta, aortic arch, thoracic aorta, abdominal aorta, and major branches. The fabrication process involves the following steps: For latex aorta: First, the stainless-steel metal aortic mold is dipped into a container filled with liquid latex; then, the mold is removed from the container, followed by curing the coated material at standard room temperature (25˚C) for two hours. If necessary, additional coating layers </w:t>
      </w:r>
      <w:r>
        <w:rPr>
          <w:sz w:val="24"/>
          <w:szCs w:val="24"/>
        </w:rPr>
        <w:t>were</w:t>
      </w:r>
      <w:r w:rsidRPr="005247CE">
        <w:rPr>
          <w:sz w:val="24"/>
          <w:szCs w:val="24"/>
        </w:rPr>
        <w:t xml:space="preserve"> applied to achieve the desired aortic compliance. For silicone aorta: At first, the base of the silicon rubber (RTV-3040, Freeman Manufacturing &amp; Supply Company) and the catalyst </w:t>
      </w:r>
      <w:r>
        <w:rPr>
          <w:sz w:val="24"/>
          <w:szCs w:val="24"/>
        </w:rPr>
        <w:t>were</w:t>
      </w:r>
      <w:r w:rsidRPr="005247CE">
        <w:rPr>
          <w:sz w:val="24"/>
          <w:szCs w:val="24"/>
        </w:rPr>
        <w:t xml:space="preserve"> mixed with a mass ratio of 10 (base) to 1 (catalyst); then, by using a soft-tip acrylic brush, we coat</w:t>
      </w:r>
      <w:r>
        <w:rPr>
          <w:sz w:val="24"/>
          <w:szCs w:val="24"/>
        </w:rPr>
        <w:t>ed</w:t>
      </w:r>
      <w:r w:rsidRPr="005247CE">
        <w:rPr>
          <w:sz w:val="24"/>
          <w:szCs w:val="24"/>
        </w:rPr>
        <w:t xml:space="preserve"> a light silicon sheet of 25 g of the mixed solution. We let the coated material for 16 hours at standard room temperature (25˚C); finally, we repeated the coating for more layers (as required) to achieve the desired aortic compliance. Figure </w:t>
      </w:r>
      <w:r w:rsidR="0017723F">
        <w:rPr>
          <w:sz w:val="24"/>
          <w:szCs w:val="24"/>
        </w:rPr>
        <w:t>1</w:t>
      </w:r>
      <w:r w:rsidRPr="005247CE">
        <w:rPr>
          <w:sz w:val="24"/>
          <w:szCs w:val="24"/>
        </w:rPr>
        <w:t xml:space="preserve"> and </w:t>
      </w:r>
      <w:r>
        <w:rPr>
          <w:sz w:val="24"/>
          <w:szCs w:val="24"/>
        </w:rPr>
        <w:t>t</w:t>
      </w:r>
      <w:r w:rsidRPr="005247CE">
        <w:rPr>
          <w:sz w:val="24"/>
          <w:szCs w:val="24"/>
        </w:rPr>
        <w:t>able 1 represent the segments and related dimensions of the artificial aort</w:t>
      </w:r>
      <w:r>
        <w:rPr>
          <w:sz w:val="24"/>
          <w:szCs w:val="24"/>
        </w:rPr>
        <w:t>a</w:t>
      </w:r>
      <w:r w:rsidRPr="005247CE">
        <w:rPr>
          <w:sz w:val="24"/>
          <w:szCs w:val="24"/>
        </w:rPr>
        <w:t>.</w:t>
      </w:r>
      <w:r w:rsidR="00AD09DC">
        <w:rPr>
          <w:sz w:val="24"/>
          <w:szCs w:val="24"/>
        </w:rPr>
        <w:t xml:space="preserve"> </w:t>
      </w:r>
      <w:r w:rsidR="00AD09DC" w:rsidRPr="007256E1">
        <w:rPr>
          <w:sz w:val="24"/>
          <w:szCs w:val="24"/>
        </w:rPr>
        <w:t xml:space="preserve">LV and LA were fabricated </w:t>
      </w:r>
      <w:r w:rsidR="0088439D">
        <w:rPr>
          <w:sz w:val="24"/>
          <w:szCs w:val="24"/>
        </w:rPr>
        <w:t>using</w:t>
      </w:r>
      <w:r w:rsidR="00AD09DC" w:rsidRPr="007256E1">
        <w:rPr>
          <w:sz w:val="24"/>
          <w:szCs w:val="24"/>
        </w:rPr>
        <w:t xml:space="preserve"> </w:t>
      </w:r>
      <w:r w:rsidR="00AD09DC">
        <w:rPr>
          <w:sz w:val="24"/>
          <w:szCs w:val="24"/>
        </w:rPr>
        <w:t>a</w:t>
      </w:r>
      <w:r w:rsidR="00AD09DC" w:rsidRPr="007256E1">
        <w:rPr>
          <w:sz w:val="24"/>
          <w:szCs w:val="24"/>
        </w:rPr>
        <w:t xml:space="preserve"> procedure </w:t>
      </w:r>
      <w:proofErr w:type="gramStart"/>
      <w:r w:rsidR="0088439D" w:rsidRPr="007256E1">
        <w:rPr>
          <w:sz w:val="24"/>
          <w:szCs w:val="24"/>
        </w:rPr>
        <w:t xml:space="preserve">similar </w:t>
      </w:r>
      <w:r w:rsidR="00AD09DC" w:rsidRPr="007256E1">
        <w:rPr>
          <w:sz w:val="24"/>
          <w:szCs w:val="24"/>
        </w:rPr>
        <w:t>to</w:t>
      </w:r>
      <w:proofErr w:type="gramEnd"/>
      <w:r w:rsidR="00AD09DC" w:rsidRPr="007256E1">
        <w:rPr>
          <w:sz w:val="24"/>
          <w:szCs w:val="24"/>
        </w:rPr>
        <w:t xml:space="preserve"> </w:t>
      </w:r>
      <w:r w:rsidR="0088439D">
        <w:rPr>
          <w:sz w:val="24"/>
          <w:szCs w:val="24"/>
        </w:rPr>
        <w:t>that of</w:t>
      </w:r>
      <w:r w:rsidR="00AD09DC" w:rsidRPr="007256E1">
        <w:rPr>
          <w:sz w:val="24"/>
          <w:szCs w:val="24"/>
        </w:rPr>
        <w:t xml:space="preserve"> silicone-based aortas. Using a</w:t>
      </w:r>
      <w:r w:rsidR="00AD09DC" w:rsidRPr="007256E1">
        <w:rPr>
          <w:b/>
          <w:bCs/>
          <w:sz w:val="28"/>
          <w:szCs w:val="28"/>
        </w:rPr>
        <w:t xml:space="preserve"> </w:t>
      </w:r>
      <w:r w:rsidR="00AD09DC" w:rsidRPr="007256E1">
        <w:rPr>
          <w:sz w:val="24"/>
          <w:szCs w:val="24"/>
        </w:rPr>
        <w:t>3D printer, the designed molds were printed for LV and LA</w:t>
      </w:r>
      <w:r w:rsidR="00AD09DC">
        <w:rPr>
          <w:sz w:val="24"/>
          <w:szCs w:val="24"/>
        </w:rPr>
        <w:t>;</w:t>
      </w:r>
      <w:r w:rsidR="00AD09DC" w:rsidRPr="007256E1">
        <w:rPr>
          <w:sz w:val="24"/>
          <w:szCs w:val="24"/>
        </w:rPr>
        <w:t xml:space="preserve"> then</w:t>
      </w:r>
      <w:r w:rsidR="00AD09DC">
        <w:rPr>
          <w:sz w:val="24"/>
          <w:szCs w:val="24"/>
        </w:rPr>
        <w:t>,</w:t>
      </w:r>
      <w:r w:rsidR="00AD09DC" w:rsidRPr="007256E1">
        <w:rPr>
          <w:sz w:val="24"/>
          <w:szCs w:val="24"/>
        </w:rPr>
        <w:t xml:space="preserve"> the above-mentioned fabrication process was done.</w:t>
      </w:r>
      <w:r w:rsidR="00AD09DC" w:rsidRPr="007256E1">
        <w:rPr>
          <w:b/>
          <w:bCs/>
          <w:sz w:val="28"/>
          <w:szCs w:val="28"/>
        </w:rPr>
        <w:t xml:space="preserve"> </w:t>
      </w:r>
    </w:p>
    <w:p w14:paraId="227DE24F" w14:textId="77777777" w:rsidR="009C1AA2" w:rsidRDefault="009C1AA2" w:rsidP="009C1AA2">
      <w:pPr>
        <w:keepNext/>
      </w:pPr>
    </w:p>
    <w:tbl>
      <w:tblPr>
        <w:tblStyle w:val="TableGrid"/>
        <w:tblpPr w:leftFromText="180" w:rightFromText="180" w:vertAnchor="text" w:horzAnchor="margin" w:tblpXSpec="right" w:tblpY="21"/>
        <w:tblW w:w="0" w:type="auto"/>
        <w:tblLook w:val="04A0" w:firstRow="1" w:lastRow="0" w:firstColumn="1" w:lastColumn="0" w:noHBand="0" w:noVBand="1"/>
      </w:tblPr>
      <w:tblGrid>
        <w:gridCol w:w="2970"/>
        <w:gridCol w:w="1435"/>
        <w:gridCol w:w="2070"/>
      </w:tblGrid>
      <w:tr w:rsidR="009C1AA2" w14:paraId="0B74C77D" w14:textId="77777777" w:rsidTr="002A6510">
        <w:trPr>
          <w:trHeight w:val="245"/>
        </w:trPr>
        <w:tc>
          <w:tcPr>
            <w:tcW w:w="2970" w:type="dxa"/>
          </w:tcPr>
          <w:p w14:paraId="525FA9B8" w14:textId="77777777" w:rsidR="009C1AA2" w:rsidRPr="00323740" w:rsidRDefault="009C1AA2" w:rsidP="002A6510">
            <w:pPr>
              <w:jc w:val="center"/>
              <w:rPr>
                <w:b/>
                <w:bCs/>
              </w:rPr>
            </w:pPr>
            <w:r w:rsidRPr="00323740">
              <w:rPr>
                <w:b/>
                <w:bCs/>
              </w:rPr>
              <w:t>Segment name</w:t>
            </w:r>
          </w:p>
        </w:tc>
        <w:tc>
          <w:tcPr>
            <w:tcW w:w="1435" w:type="dxa"/>
          </w:tcPr>
          <w:p w14:paraId="3AFEDA73" w14:textId="77777777" w:rsidR="009C1AA2" w:rsidRPr="00323740" w:rsidRDefault="009C1AA2" w:rsidP="002A6510">
            <w:pPr>
              <w:jc w:val="center"/>
              <w:rPr>
                <w:b/>
                <w:bCs/>
              </w:rPr>
            </w:pPr>
            <w:r w:rsidRPr="00323740">
              <w:rPr>
                <w:b/>
                <w:bCs/>
              </w:rPr>
              <w:t>Length (mm)</w:t>
            </w:r>
          </w:p>
        </w:tc>
        <w:tc>
          <w:tcPr>
            <w:tcW w:w="2070" w:type="dxa"/>
          </w:tcPr>
          <w:p w14:paraId="5E0F491D" w14:textId="77777777" w:rsidR="009C1AA2" w:rsidRPr="00323740" w:rsidRDefault="009C1AA2" w:rsidP="002A6510">
            <w:pPr>
              <w:jc w:val="center"/>
              <w:rPr>
                <w:b/>
                <w:bCs/>
              </w:rPr>
            </w:pPr>
            <w:r w:rsidRPr="00323740">
              <w:rPr>
                <w:b/>
                <w:bCs/>
              </w:rPr>
              <w:t>Inlet diameter (mm)</w:t>
            </w:r>
          </w:p>
        </w:tc>
      </w:tr>
      <w:tr w:rsidR="009C1AA2" w14:paraId="1D7A8469" w14:textId="77777777" w:rsidTr="002A6510">
        <w:trPr>
          <w:trHeight w:val="255"/>
        </w:trPr>
        <w:tc>
          <w:tcPr>
            <w:tcW w:w="2970" w:type="dxa"/>
          </w:tcPr>
          <w:p w14:paraId="1A15B3BF" w14:textId="77777777" w:rsidR="009C1AA2" w:rsidRPr="00323740" w:rsidRDefault="009C1AA2" w:rsidP="002A6510">
            <w:r w:rsidRPr="00323740">
              <w:rPr>
                <w:b/>
                <w:bCs/>
              </w:rPr>
              <w:t>1.</w:t>
            </w:r>
            <w:r w:rsidRPr="00323740">
              <w:t>Ascending Aorta</w:t>
            </w:r>
          </w:p>
        </w:tc>
        <w:tc>
          <w:tcPr>
            <w:tcW w:w="1435" w:type="dxa"/>
          </w:tcPr>
          <w:p w14:paraId="4D9D55BE" w14:textId="77777777" w:rsidR="009C1AA2" w:rsidRPr="00323740" w:rsidRDefault="009C1AA2" w:rsidP="002A6510">
            <w:pPr>
              <w:jc w:val="center"/>
            </w:pPr>
            <w:r w:rsidRPr="00323740">
              <w:t>70</w:t>
            </w:r>
          </w:p>
        </w:tc>
        <w:tc>
          <w:tcPr>
            <w:tcW w:w="2070" w:type="dxa"/>
          </w:tcPr>
          <w:p w14:paraId="27EF2C12" w14:textId="77777777" w:rsidR="009C1AA2" w:rsidRPr="00323740" w:rsidRDefault="009C1AA2" w:rsidP="002A6510">
            <w:pPr>
              <w:jc w:val="center"/>
            </w:pPr>
            <w:r w:rsidRPr="00323740">
              <w:t>24</w:t>
            </w:r>
          </w:p>
        </w:tc>
      </w:tr>
      <w:tr w:rsidR="009C1AA2" w14:paraId="739024B7" w14:textId="77777777" w:rsidTr="002A6510">
        <w:trPr>
          <w:trHeight w:val="245"/>
        </w:trPr>
        <w:tc>
          <w:tcPr>
            <w:tcW w:w="2970" w:type="dxa"/>
          </w:tcPr>
          <w:p w14:paraId="003669C5" w14:textId="77777777" w:rsidR="009C1AA2" w:rsidRPr="00323740" w:rsidRDefault="009C1AA2" w:rsidP="002A6510">
            <w:r w:rsidRPr="00323740">
              <w:rPr>
                <w:b/>
                <w:bCs/>
              </w:rPr>
              <w:t>2.</w:t>
            </w:r>
            <w:r w:rsidRPr="00323740">
              <w:t>Aortic Arch</w:t>
            </w:r>
          </w:p>
        </w:tc>
        <w:tc>
          <w:tcPr>
            <w:tcW w:w="1435" w:type="dxa"/>
          </w:tcPr>
          <w:p w14:paraId="428451D4" w14:textId="77777777" w:rsidR="009C1AA2" w:rsidRPr="00323740" w:rsidRDefault="009C1AA2" w:rsidP="002A6510">
            <w:pPr>
              <w:jc w:val="center"/>
            </w:pPr>
            <w:r w:rsidRPr="00323740">
              <w:t>60</w:t>
            </w:r>
          </w:p>
        </w:tc>
        <w:tc>
          <w:tcPr>
            <w:tcW w:w="2070" w:type="dxa"/>
          </w:tcPr>
          <w:p w14:paraId="694412BF" w14:textId="77777777" w:rsidR="009C1AA2" w:rsidRPr="00323740" w:rsidRDefault="009C1AA2" w:rsidP="002A6510">
            <w:pPr>
              <w:jc w:val="center"/>
            </w:pPr>
            <w:r w:rsidRPr="00323740">
              <w:t>18</w:t>
            </w:r>
          </w:p>
        </w:tc>
      </w:tr>
      <w:tr w:rsidR="009C1AA2" w14:paraId="5F949ED3" w14:textId="77777777" w:rsidTr="002A6510">
        <w:trPr>
          <w:trHeight w:val="255"/>
        </w:trPr>
        <w:tc>
          <w:tcPr>
            <w:tcW w:w="2970" w:type="dxa"/>
          </w:tcPr>
          <w:p w14:paraId="7BDD7FEE" w14:textId="77777777" w:rsidR="009C1AA2" w:rsidRPr="00323740" w:rsidRDefault="009C1AA2" w:rsidP="002A6510">
            <w:r w:rsidRPr="00323740">
              <w:rPr>
                <w:b/>
                <w:bCs/>
              </w:rPr>
              <w:t>3.</w:t>
            </w:r>
            <w:r w:rsidRPr="00323740">
              <w:t>Thoracic Aorta</w:t>
            </w:r>
          </w:p>
        </w:tc>
        <w:tc>
          <w:tcPr>
            <w:tcW w:w="1435" w:type="dxa"/>
          </w:tcPr>
          <w:p w14:paraId="7B81CC9C" w14:textId="77777777" w:rsidR="009C1AA2" w:rsidRPr="00323740" w:rsidRDefault="009C1AA2" w:rsidP="002A6510">
            <w:pPr>
              <w:jc w:val="center"/>
            </w:pPr>
            <w:r w:rsidRPr="00323740">
              <w:t>170</w:t>
            </w:r>
          </w:p>
        </w:tc>
        <w:tc>
          <w:tcPr>
            <w:tcW w:w="2070" w:type="dxa"/>
          </w:tcPr>
          <w:p w14:paraId="3D938651" w14:textId="77777777" w:rsidR="009C1AA2" w:rsidRPr="00323740" w:rsidRDefault="009C1AA2" w:rsidP="002A6510">
            <w:pPr>
              <w:jc w:val="center"/>
            </w:pPr>
            <w:r w:rsidRPr="00323740">
              <w:t>20</w:t>
            </w:r>
          </w:p>
        </w:tc>
      </w:tr>
      <w:tr w:rsidR="009C1AA2" w14:paraId="17D0D5F7" w14:textId="77777777" w:rsidTr="002A6510">
        <w:trPr>
          <w:trHeight w:val="245"/>
        </w:trPr>
        <w:tc>
          <w:tcPr>
            <w:tcW w:w="2970" w:type="dxa"/>
          </w:tcPr>
          <w:p w14:paraId="639DF6D7" w14:textId="77777777" w:rsidR="009C1AA2" w:rsidRPr="00323740" w:rsidRDefault="009C1AA2" w:rsidP="002A6510">
            <w:r w:rsidRPr="00323740">
              <w:rPr>
                <w:b/>
                <w:bCs/>
              </w:rPr>
              <w:t>4.</w:t>
            </w:r>
            <w:r w:rsidRPr="00323740">
              <w:t>Renal Artery</w:t>
            </w:r>
          </w:p>
        </w:tc>
        <w:tc>
          <w:tcPr>
            <w:tcW w:w="1435" w:type="dxa"/>
          </w:tcPr>
          <w:p w14:paraId="3E138F6A" w14:textId="77777777" w:rsidR="009C1AA2" w:rsidRPr="00323740" w:rsidRDefault="009C1AA2" w:rsidP="002A6510">
            <w:pPr>
              <w:jc w:val="center"/>
            </w:pPr>
            <w:r w:rsidRPr="00323740">
              <w:t>65</w:t>
            </w:r>
          </w:p>
        </w:tc>
        <w:tc>
          <w:tcPr>
            <w:tcW w:w="2070" w:type="dxa"/>
          </w:tcPr>
          <w:p w14:paraId="0F71B246" w14:textId="77777777" w:rsidR="009C1AA2" w:rsidRPr="00323740" w:rsidRDefault="009C1AA2" w:rsidP="002A6510">
            <w:pPr>
              <w:jc w:val="center"/>
            </w:pPr>
            <w:r w:rsidRPr="00323740">
              <w:t>5</w:t>
            </w:r>
          </w:p>
        </w:tc>
      </w:tr>
      <w:tr w:rsidR="009C1AA2" w14:paraId="7572D7BF" w14:textId="77777777" w:rsidTr="002A6510">
        <w:trPr>
          <w:trHeight w:val="245"/>
        </w:trPr>
        <w:tc>
          <w:tcPr>
            <w:tcW w:w="2970" w:type="dxa"/>
          </w:tcPr>
          <w:p w14:paraId="41AD107D" w14:textId="77777777" w:rsidR="009C1AA2" w:rsidRPr="00323740" w:rsidRDefault="009C1AA2" w:rsidP="002A6510">
            <w:r w:rsidRPr="00323740">
              <w:rPr>
                <w:b/>
                <w:bCs/>
              </w:rPr>
              <w:t>5.</w:t>
            </w:r>
            <w:r w:rsidRPr="00323740">
              <w:t>Abdominal Aorta</w:t>
            </w:r>
          </w:p>
        </w:tc>
        <w:tc>
          <w:tcPr>
            <w:tcW w:w="1435" w:type="dxa"/>
          </w:tcPr>
          <w:p w14:paraId="275E6840" w14:textId="77777777" w:rsidR="009C1AA2" w:rsidRPr="00323740" w:rsidRDefault="009C1AA2" w:rsidP="002A6510">
            <w:pPr>
              <w:jc w:val="center"/>
            </w:pPr>
            <w:r w:rsidRPr="00323740">
              <w:t>130</w:t>
            </w:r>
          </w:p>
        </w:tc>
        <w:tc>
          <w:tcPr>
            <w:tcW w:w="2070" w:type="dxa"/>
          </w:tcPr>
          <w:p w14:paraId="6BD214BF" w14:textId="77777777" w:rsidR="009C1AA2" w:rsidRPr="00323740" w:rsidRDefault="009C1AA2" w:rsidP="002A6510">
            <w:pPr>
              <w:jc w:val="center"/>
            </w:pPr>
            <w:r w:rsidRPr="00323740">
              <w:t>16</w:t>
            </w:r>
          </w:p>
        </w:tc>
      </w:tr>
      <w:tr w:rsidR="009C1AA2" w14:paraId="7D5FABC4" w14:textId="77777777" w:rsidTr="002A6510">
        <w:trPr>
          <w:trHeight w:val="255"/>
        </w:trPr>
        <w:tc>
          <w:tcPr>
            <w:tcW w:w="2970" w:type="dxa"/>
          </w:tcPr>
          <w:p w14:paraId="51CBBE09" w14:textId="77777777" w:rsidR="009C1AA2" w:rsidRPr="00323740" w:rsidRDefault="009C1AA2" w:rsidP="002A6510">
            <w:r w:rsidRPr="00323740">
              <w:rPr>
                <w:b/>
                <w:bCs/>
              </w:rPr>
              <w:t>6.</w:t>
            </w:r>
            <w:r w:rsidRPr="00323740">
              <w:t>Iliac Artery</w:t>
            </w:r>
          </w:p>
        </w:tc>
        <w:tc>
          <w:tcPr>
            <w:tcW w:w="1435" w:type="dxa"/>
          </w:tcPr>
          <w:p w14:paraId="10463EA8" w14:textId="77777777" w:rsidR="009C1AA2" w:rsidRPr="00323740" w:rsidRDefault="009C1AA2" w:rsidP="002A6510">
            <w:pPr>
              <w:jc w:val="center"/>
            </w:pPr>
            <w:r w:rsidRPr="00323740">
              <w:t>76</w:t>
            </w:r>
          </w:p>
        </w:tc>
        <w:tc>
          <w:tcPr>
            <w:tcW w:w="2070" w:type="dxa"/>
          </w:tcPr>
          <w:p w14:paraId="71DE6F45" w14:textId="77777777" w:rsidR="009C1AA2" w:rsidRPr="00323740" w:rsidRDefault="009C1AA2" w:rsidP="002A6510">
            <w:pPr>
              <w:jc w:val="center"/>
            </w:pPr>
            <w:r w:rsidRPr="00323740">
              <w:t>12</w:t>
            </w:r>
          </w:p>
        </w:tc>
      </w:tr>
      <w:tr w:rsidR="009C1AA2" w14:paraId="5233A181" w14:textId="77777777" w:rsidTr="002A6510">
        <w:trPr>
          <w:trHeight w:val="245"/>
        </w:trPr>
        <w:tc>
          <w:tcPr>
            <w:tcW w:w="2970" w:type="dxa"/>
          </w:tcPr>
          <w:p w14:paraId="5A4D683A" w14:textId="77777777" w:rsidR="009C1AA2" w:rsidRPr="00323740" w:rsidRDefault="009C1AA2" w:rsidP="002A6510">
            <w:r w:rsidRPr="00323740">
              <w:rPr>
                <w:b/>
                <w:bCs/>
              </w:rPr>
              <w:t>7.</w:t>
            </w:r>
            <w:r w:rsidRPr="00323740">
              <w:t>Coronary Artery</w:t>
            </w:r>
          </w:p>
        </w:tc>
        <w:tc>
          <w:tcPr>
            <w:tcW w:w="1435" w:type="dxa"/>
          </w:tcPr>
          <w:p w14:paraId="66A453CE" w14:textId="77777777" w:rsidR="009C1AA2" w:rsidRPr="00323740" w:rsidRDefault="009C1AA2" w:rsidP="002A6510">
            <w:pPr>
              <w:jc w:val="center"/>
            </w:pPr>
            <w:r w:rsidRPr="00323740">
              <w:t>45</w:t>
            </w:r>
          </w:p>
        </w:tc>
        <w:tc>
          <w:tcPr>
            <w:tcW w:w="2070" w:type="dxa"/>
          </w:tcPr>
          <w:p w14:paraId="493004C4" w14:textId="77777777" w:rsidR="009C1AA2" w:rsidRPr="00323740" w:rsidRDefault="009C1AA2" w:rsidP="002A6510">
            <w:pPr>
              <w:jc w:val="center"/>
            </w:pPr>
            <w:r w:rsidRPr="00323740">
              <w:t>4</w:t>
            </w:r>
          </w:p>
        </w:tc>
      </w:tr>
      <w:tr w:rsidR="009C1AA2" w14:paraId="394272DB" w14:textId="77777777" w:rsidTr="002A6510">
        <w:trPr>
          <w:trHeight w:val="245"/>
        </w:trPr>
        <w:tc>
          <w:tcPr>
            <w:tcW w:w="2970" w:type="dxa"/>
          </w:tcPr>
          <w:p w14:paraId="21C7A496" w14:textId="77777777" w:rsidR="009C1AA2" w:rsidRPr="00323740" w:rsidRDefault="009C1AA2" w:rsidP="002A6510">
            <w:pPr>
              <w:rPr>
                <w:b/>
                <w:bCs/>
              </w:rPr>
            </w:pPr>
            <w:r w:rsidRPr="00323740">
              <w:rPr>
                <w:b/>
                <w:bCs/>
              </w:rPr>
              <w:t>8.</w:t>
            </w:r>
            <w:r w:rsidRPr="00323740">
              <w:t xml:space="preserve"> Brachiocephalic Artery</w:t>
            </w:r>
          </w:p>
        </w:tc>
        <w:tc>
          <w:tcPr>
            <w:tcW w:w="1435" w:type="dxa"/>
          </w:tcPr>
          <w:p w14:paraId="0301D65A" w14:textId="77777777" w:rsidR="009C1AA2" w:rsidRPr="00323740" w:rsidRDefault="009C1AA2" w:rsidP="002A6510">
            <w:pPr>
              <w:jc w:val="center"/>
            </w:pPr>
            <w:r w:rsidRPr="00323740">
              <w:t>34</w:t>
            </w:r>
          </w:p>
        </w:tc>
        <w:tc>
          <w:tcPr>
            <w:tcW w:w="2070" w:type="dxa"/>
          </w:tcPr>
          <w:p w14:paraId="7888F596" w14:textId="77777777" w:rsidR="009C1AA2" w:rsidRPr="00323740" w:rsidRDefault="009C1AA2" w:rsidP="002A6510">
            <w:pPr>
              <w:jc w:val="center"/>
            </w:pPr>
            <w:r w:rsidRPr="00323740">
              <w:t>12.4</w:t>
            </w:r>
          </w:p>
        </w:tc>
      </w:tr>
      <w:tr w:rsidR="009C1AA2" w14:paraId="0500D1BB" w14:textId="77777777" w:rsidTr="002A6510">
        <w:trPr>
          <w:trHeight w:val="245"/>
        </w:trPr>
        <w:tc>
          <w:tcPr>
            <w:tcW w:w="2970" w:type="dxa"/>
          </w:tcPr>
          <w:p w14:paraId="453D1399" w14:textId="77777777" w:rsidR="009C1AA2" w:rsidRPr="00323740" w:rsidRDefault="009C1AA2" w:rsidP="002A6510">
            <w:r w:rsidRPr="00323740">
              <w:rPr>
                <w:b/>
                <w:bCs/>
              </w:rPr>
              <w:t>9.</w:t>
            </w:r>
            <w:r w:rsidRPr="00323740">
              <w:t>Left Common Carotid Artery</w:t>
            </w:r>
          </w:p>
        </w:tc>
        <w:tc>
          <w:tcPr>
            <w:tcW w:w="1435" w:type="dxa"/>
          </w:tcPr>
          <w:p w14:paraId="5325BED4" w14:textId="77777777" w:rsidR="009C1AA2" w:rsidRPr="00323740" w:rsidRDefault="009C1AA2" w:rsidP="002A6510">
            <w:pPr>
              <w:jc w:val="center"/>
            </w:pPr>
            <w:r w:rsidRPr="00323740">
              <w:t>70</w:t>
            </w:r>
          </w:p>
        </w:tc>
        <w:tc>
          <w:tcPr>
            <w:tcW w:w="2070" w:type="dxa"/>
          </w:tcPr>
          <w:p w14:paraId="6A16BA95" w14:textId="77777777" w:rsidR="009C1AA2" w:rsidRPr="00323740" w:rsidRDefault="009C1AA2" w:rsidP="002A6510">
            <w:pPr>
              <w:jc w:val="center"/>
            </w:pPr>
            <w:r w:rsidRPr="00323740">
              <w:t>8.1</w:t>
            </w:r>
          </w:p>
        </w:tc>
      </w:tr>
      <w:tr w:rsidR="009C1AA2" w14:paraId="611532B1" w14:textId="77777777" w:rsidTr="002A6510">
        <w:trPr>
          <w:trHeight w:val="255"/>
        </w:trPr>
        <w:tc>
          <w:tcPr>
            <w:tcW w:w="2970" w:type="dxa"/>
          </w:tcPr>
          <w:p w14:paraId="0B7AA01E" w14:textId="77777777" w:rsidR="009C1AA2" w:rsidRPr="00323740" w:rsidRDefault="009C1AA2" w:rsidP="002A6510">
            <w:r w:rsidRPr="00323740">
              <w:rPr>
                <w:b/>
                <w:bCs/>
              </w:rPr>
              <w:t>10.</w:t>
            </w:r>
            <w:r w:rsidRPr="00323740">
              <w:t>Left Subclavian Artery</w:t>
            </w:r>
          </w:p>
        </w:tc>
        <w:tc>
          <w:tcPr>
            <w:tcW w:w="1435" w:type="dxa"/>
          </w:tcPr>
          <w:p w14:paraId="7A5D66AD" w14:textId="77777777" w:rsidR="009C1AA2" w:rsidRPr="00323740" w:rsidRDefault="009C1AA2" w:rsidP="002A6510">
            <w:pPr>
              <w:jc w:val="center"/>
            </w:pPr>
            <w:r w:rsidRPr="00323740">
              <w:t>100</w:t>
            </w:r>
          </w:p>
        </w:tc>
        <w:tc>
          <w:tcPr>
            <w:tcW w:w="2070" w:type="dxa"/>
          </w:tcPr>
          <w:p w14:paraId="6C38FB7F" w14:textId="77777777" w:rsidR="009C1AA2" w:rsidRPr="00323740" w:rsidRDefault="009C1AA2" w:rsidP="002A6510">
            <w:pPr>
              <w:keepNext/>
              <w:jc w:val="center"/>
            </w:pPr>
            <w:r w:rsidRPr="00323740">
              <w:t>8.4</w:t>
            </w:r>
          </w:p>
        </w:tc>
      </w:tr>
    </w:tbl>
    <w:p w14:paraId="05469E60" w14:textId="77777777" w:rsidR="009C1AA2" w:rsidRPr="0057401A" w:rsidRDefault="009C1AA2" w:rsidP="009C1AA2">
      <w:pPr>
        <w:pStyle w:val="Caption"/>
      </w:pPr>
      <w:r w:rsidRPr="00E85CF0">
        <w:rPr>
          <w:noProof/>
        </w:rPr>
        <w:drawing>
          <wp:anchor distT="0" distB="0" distL="114300" distR="114300" simplePos="0" relativeHeight="251659264" behindDoc="0" locked="0" layoutInCell="1" allowOverlap="1" wp14:anchorId="12AD8D98" wp14:editId="157DACB1">
            <wp:simplePos x="0" y="0"/>
            <wp:positionH relativeFrom="margin">
              <wp:posOffset>-311150</wp:posOffset>
            </wp:positionH>
            <wp:positionV relativeFrom="paragraph">
              <wp:posOffset>375920</wp:posOffset>
            </wp:positionV>
            <wp:extent cx="2729865" cy="1249680"/>
            <wp:effectExtent l="0" t="2857" r="0" b="0"/>
            <wp:wrapSquare wrapText="bothSides"/>
            <wp:docPr id="42" name="Picture 42" descr="A picture containing cartoon, child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A picture containing cartoon, child 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3" r="7819" b="-1674"/>
                    <a:stretch/>
                  </pic:blipFill>
                  <pic:spPr bwMode="auto">
                    <a:xfrm rot="16200000">
                      <a:off x="0" y="0"/>
                      <a:ext cx="2729865" cy="1249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3675D6" w14:textId="77777777" w:rsidR="009C1AA2" w:rsidRDefault="009C1AA2" w:rsidP="009C1AA2">
      <w:pPr>
        <w:spacing w:before="240"/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t xml:space="preserve">        </w:t>
      </w:r>
    </w:p>
    <w:p w14:paraId="2153459F" w14:textId="77777777" w:rsidR="009C1AA2" w:rsidRDefault="009C1AA2" w:rsidP="009C1AA2">
      <w:pPr>
        <w:spacing w:before="240"/>
        <w:rPr>
          <w:i/>
          <w:iCs/>
          <w:color w:val="44546A" w:themeColor="text2"/>
          <w:sz w:val="18"/>
          <w:szCs w:val="18"/>
        </w:rPr>
      </w:pPr>
    </w:p>
    <w:p w14:paraId="12A2A50E" w14:textId="77777777" w:rsidR="009C1AA2" w:rsidRDefault="009C1AA2" w:rsidP="009C1AA2">
      <w:pPr>
        <w:spacing w:before="240"/>
        <w:rPr>
          <w:i/>
          <w:iCs/>
          <w:color w:val="44546A" w:themeColor="text2"/>
          <w:sz w:val="18"/>
          <w:szCs w:val="18"/>
        </w:rPr>
      </w:pPr>
    </w:p>
    <w:p w14:paraId="04A2C339" w14:textId="77777777" w:rsidR="009C1AA2" w:rsidRDefault="009C1AA2" w:rsidP="009C1AA2">
      <w:pPr>
        <w:jc w:val="both"/>
        <w:rPr>
          <w:i/>
          <w:iCs/>
          <w:color w:val="44546A" w:themeColor="text2"/>
          <w:sz w:val="18"/>
          <w:szCs w:val="18"/>
        </w:rPr>
      </w:pPr>
      <w:r w:rsidRPr="00C00BDC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D9ECF8" wp14:editId="1B64A616">
                <wp:simplePos x="0" y="0"/>
                <wp:positionH relativeFrom="margin">
                  <wp:posOffset>-127000</wp:posOffset>
                </wp:positionH>
                <wp:positionV relativeFrom="paragraph">
                  <wp:posOffset>345440</wp:posOffset>
                </wp:positionV>
                <wp:extent cx="1092200" cy="546100"/>
                <wp:effectExtent l="0" t="0" r="0" b="6350"/>
                <wp:wrapSquare wrapText="bothSides"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546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8EC09BD" w14:textId="3B31ECE8" w:rsidR="009C1AA2" w:rsidRPr="00C918BE" w:rsidRDefault="009C1AA2" w:rsidP="009C1AA2">
                            <w:pPr>
                              <w:pStyle w:val="Caption"/>
                              <w:rPr>
                                <w:sz w:val="20"/>
                                <w:szCs w:val="20"/>
                              </w:rPr>
                            </w:pPr>
                            <w:r w:rsidRPr="00C918BE">
                              <w:rPr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403B15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Pr="00C918BE">
                              <w:rPr>
                                <w:sz w:val="20"/>
                                <w:szCs w:val="20"/>
                              </w:rPr>
                              <w:t>: Segmented schematic of the artificial aor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D9ECF8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left:0;text-align:left;margin-left:-10pt;margin-top:27.2pt;width:86pt;height:4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" stroked="f">
                <v:textbox inset="0,0,0,0">
                  <w:txbxContent>
                    <w:p w14:paraId="28EC09BD" w14:textId="3B31ECE8" w:rsidR="009C1AA2" w:rsidRPr="00C918BE" w:rsidRDefault="009C1AA2" w:rsidP="009C1AA2">
                      <w:pPr>
                        <w:pStyle w:val="Caption"/>
                        <w:rPr>
                          <w:sz w:val="20"/>
                          <w:szCs w:val="20"/>
                        </w:rPr>
                      </w:pPr>
                      <w:r w:rsidRPr="00C918BE">
                        <w:rPr>
                          <w:sz w:val="20"/>
                          <w:szCs w:val="20"/>
                        </w:rPr>
                        <w:t xml:space="preserve">Figure </w:t>
                      </w:r>
                      <w:r w:rsidR="00403B15">
                        <w:rPr>
                          <w:sz w:val="20"/>
                          <w:szCs w:val="20"/>
                        </w:rPr>
                        <w:t>1</w:t>
                      </w:r>
                      <w:r w:rsidRPr="00C918BE">
                        <w:rPr>
                          <w:sz w:val="20"/>
                          <w:szCs w:val="20"/>
                        </w:rPr>
                        <w:t>: Segmented schematic of the artificial aor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281538" w14:textId="77777777" w:rsidR="009C1AA2" w:rsidRPr="00323740" w:rsidRDefault="009C1AA2" w:rsidP="009C1AA2">
      <w:pPr>
        <w:pStyle w:val="Caption"/>
        <w:framePr w:hSpace="180" w:wrap="around" w:vAnchor="text" w:hAnchor="page" w:x="5401" w:y="1020"/>
        <w:rPr>
          <w:sz w:val="20"/>
          <w:szCs w:val="20"/>
        </w:rPr>
      </w:pPr>
      <w:r w:rsidRPr="00323740">
        <w:rPr>
          <w:sz w:val="20"/>
          <w:szCs w:val="20"/>
        </w:rPr>
        <w:t xml:space="preserve">Table </w:t>
      </w:r>
      <w:r w:rsidRPr="00323740">
        <w:rPr>
          <w:sz w:val="20"/>
          <w:szCs w:val="20"/>
        </w:rPr>
        <w:fldChar w:fldCharType="begin"/>
      </w:r>
      <w:r w:rsidRPr="00323740">
        <w:rPr>
          <w:sz w:val="20"/>
          <w:szCs w:val="20"/>
        </w:rPr>
        <w:instrText xml:space="preserve"> SEQ Table \* ARABIC </w:instrText>
      </w:r>
      <w:r w:rsidRPr="00323740">
        <w:rPr>
          <w:sz w:val="20"/>
          <w:szCs w:val="20"/>
        </w:rPr>
        <w:fldChar w:fldCharType="separate"/>
      </w:r>
      <w:r w:rsidRPr="00323740">
        <w:rPr>
          <w:noProof/>
          <w:sz w:val="20"/>
          <w:szCs w:val="20"/>
        </w:rPr>
        <w:t>1</w:t>
      </w:r>
      <w:r w:rsidRPr="00323740">
        <w:rPr>
          <w:sz w:val="20"/>
          <w:szCs w:val="20"/>
        </w:rPr>
        <w:fldChar w:fldCharType="end"/>
      </w:r>
      <w:r w:rsidRPr="00323740">
        <w:rPr>
          <w:sz w:val="20"/>
          <w:szCs w:val="20"/>
        </w:rPr>
        <w:t>: geometric properties of the aorta mold</w:t>
      </w:r>
    </w:p>
    <w:p w14:paraId="63C2EDAE" w14:textId="77777777" w:rsidR="009C1AA2" w:rsidRDefault="009C1AA2" w:rsidP="009C1AA2">
      <w:pPr>
        <w:jc w:val="both"/>
        <w:rPr>
          <w:i/>
          <w:iCs/>
          <w:color w:val="44546A" w:themeColor="text2"/>
          <w:sz w:val="18"/>
          <w:szCs w:val="18"/>
        </w:rPr>
      </w:pPr>
    </w:p>
    <w:p w14:paraId="482516D5" w14:textId="77777777" w:rsidR="009C1AA2" w:rsidRDefault="009C1AA2" w:rsidP="009C1AA2">
      <w:pPr>
        <w:jc w:val="both"/>
        <w:rPr>
          <w:sz w:val="24"/>
          <w:szCs w:val="24"/>
        </w:rPr>
      </w:pPr>
    </w:p>
    <w:p w14:paraId="27821946" w14:textId="0128DEEB" w:rsidR="00984497" w:rsidRDefault="00984497" w:rsidP="00417A9D">
      <w:pPr>
        <w:rPr>
          <w:b/>
          <w:bCs/>
          <w:sz w:val="24"/>
          <w:szCs w:val="24"/>
        </w:rPr>
      </w:pPr>
    </w:p>
    <w:p w14:paraId="620B138E" w14:textId="77777777" w:rsidR="001106E0" w:rsidRDefault="001106E0" w:rsidP="002259AE">
      <w:pPr>
        <w:spacing w:line="276" w:lineRule="auto"/>
        <w:jc w:val="both"/>
        <w:rPr>
          <w:b/>
          <w:bCs/>
          <w:sz w:val="24"/>
          <w:szCs w:val="24"/>
        </w:rPr>
      </w:pPr>
    </w:p>
    <w:p w14:paraId="5BF41156" w14:textId="77777777" w:rsidR="001106E0" w:rsidRDefault="001106E0" w:rsidP="002259AE">
      <w:pPr>
        <w:spacing w:line="276" w:lineRule="auto"/>
        <w:jc w:val="both"/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871"/>
        <w:tblW w:w="12033" w:type="dxa"/>
        <w:tblLook w:val="04A0" w:firstRow="1" w:lastRow="0" w:firstColumn="1" w:lastColumn="0" w:noHBand="0" w:noVBand="1"/>
      </w:tblPr>
      <w:tblGrid>
        <w:gridCol w:w="1512"/>
        <w:gridCol w:w="813"/>
        <w:gridCol w:w="571"/>
        <w:gridCol w:w="571"/>
        <w:gridCol w:w="571"/>
        <w:gridCol w:w="813"/>
        <w:gridCol w:w="571"/>
        <w:gridCol w:w="565"/>
        <w:gridCol w:w="571"/>
        <w:gridCol w:w="813"/>
        <w:gridCol w:w="641"/>
        <w:gridCol w:w="642"/>
        <w:gridCol w:w="640"/>
        <w:gridCol w:w="813"/>
        <w:gridCol w:w="642"/>
        <w:gridCol w:w="642"/>
        <w:gridCol w:w="642"/>
      </w:tblGrid>
      <w:tr w:rsidR="00A9558F" w14:paraId="14C9080C" w14:textId="77777777" w:rsidTr="006915FC">
        <w:tc>
          <w:tcPr>
            <w:tcW w:w="1615" w:type="dxa"/>
          </w:tcPr>
          <w:p w14:paraId="1B373267" w14:textId="32FBFB02" w:rsidR="00242E93" w:rsidRDefault="00242E93" w:rsidP="00242E93">
            <w:pPr>
              <w:spacing w:line="276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PWV</w:t>
            </w:r>
            <w:r w:rsidR="006F2225">
              <w:rPr>
                <w:b/>
                <w:bCs/>
                <w:sz w:val="24"/>
                <w:szCs w:val="24"/>
              </w:rPr>
              <w:t xml:space="preserve"> (m/s)</w:t>
            </w:r>
          </w:p>
        </w:tc>
        <w:tc>
          <w:tcPr>
            <w:tcW w:w="2252" w:type="dxa"/>
            <w:gridSpan w:val="4"/>
          </w:tcPr>
          <w:p w14:paraId="2F954FD1" w14:textId="77777777" w:rsidR="00242E93" w:rsidRDefault="00242E93" w:rsidP="00242E93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.5</w:t>
            </w:r>
          </w:p>
        </w:tc>
        <w:tc>
          <w:tcPr>
            <w:tcW w:w="2508" w:type="dxa"/>
            <w:gridSpan w:val="4"/>
          </w:tcPr>
          <w:p w14:paraId="0E23D9D3" w14:textId="77777777" w:rsidR="00242E93" w:rsidRDefault="00242E93" w:rsidP="00242E93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829" w:type="dxa"/>
            <w:gridSpan w:val="4"/>
          </w:tcPr>
          <w:p w14:paraId="10681F6A" w14:textId="77777777" w:rsidR="00242E93" w:rsidRDefault="00242E93" w:rsidP="00242E93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2.5</w:t>
            </w:r>
          </w:p>
        </w:tc>
        <w:tc>
          <w:tcPr>
            <w:tcW w:w="2829" w:type="dxa"/>
            <w:gridSpan w:val="4"/>
          </w:tcPr>
          <w:p w14:paraId="0589DBFC" w14:textId="77777777" w:rsidR="00242E93" w:rsidRDefault="00242E93" w:rsidP="00242E93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4</w:t>
            </w:r>
          </w:p>
        </w:tc>
      </w:tr>
      <w:tr w:rsidR="008B7A36" w14:paraId="3CC1C03A" w14:textId="77777777" w:rsidTr="006915FC">
        <w:tc>
          <w:tcPr>
            <w:tcW w:w="1615" w:type="dxa"/>
          </w:tcPr>
          <w:p w14:paraId="7F46825B" w14:textId="77777777" w:rsidR="00242E93" w:rsidRDefault="00242E93" w:rsidP="00242E93">
            <w:pPr>
              <w:spacing w:line="276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57" w:type="dxa"/>
          </w:tcPr>
          <w:p w14:paraId="4F03E0A2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565" w:type="dxa"/>
          </w:tcPr>
          <w:p w14:paraId="62CD7F31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565" w:type="dxa"/>
          </w:tcPr>
          <w:p w14:paraId="00955A90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565" w:type="dxa"/>
          </w:tcPr>
          <w:p w14:paraId="7CBFFF08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813" w:type="dxa"/>
          </w:tcPr>
          <w:p w14:paraId="6CA7C300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565" w:type="dxa"/>
          </w:tcPr>
          <w:p w14:paraId="7AF0CE5C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565" w:type="dxa"/>
          </w:tcPr>
          <w:p w14:paraId="032986E7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565" w:type="dxa"/>
          </w:tcPr>
          <w:p w14:paraId="6B28F98C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813" w:type="dxa"/>
          </w:tcPr>
          <w:p w14:paraId="1DFA6175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672" w:type="dxa"/>
          </w:tcPr>
          <w:p w14:paraId="297977C8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672" w:type="dxa"/>
          </w:tcPr>
          <w:p w14:paraId="33F508ED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72" w:type="dxa"/>
          </w:tcPr>
          <w:p w14:paraId="5A643AB2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813" w:type="dxa"/>
          </w:tcPr>
          <w:p w14:paraId="522CAD42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672" w:type="dxa"/>
          </w:tcPr>
          <w:p w14:paraId="16FF9AB7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672" w:type="dxa"/>
          </w:tcPr>
          <w:p w14:paraId="66DF1ADF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72" w:type="dxa"/>
          </w:tcPr>
          <w:p w14:paraId="1816C64A" w14:textId="77777777" w:rsidR="00242E93" w:rsidRPr="00EF5082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</w:tr>
      <w:tr w:rsidR="008B7A36" w14:paraId="4407864D" w14:textId="77777777" w:rsidTr="006915FC">
        <w:tc>
          <w:tcPr>
            <w:tcW w:w="1615" w:type="dxa"/>
          </w:tcPr>
          <w:p w14:paraId="6FF84583" w14:textId="4E9B872B" w:rsidR="00242E93" w:rsidRPr="00FC20CC" w:rsidRDefault="00242E93" w:rsidP="00242E9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C20CC">
              <w:rPr>
                <w:b/>
                <w:bCs/>
                <w:sz w:val="20"/>
                <w:szCs w:val="20"/>
              </w:rPr>
              <w:t xml:space="preserve">Carotid </w:t>
            </w:r>
            <w:r w:rsidR="00FA0678">
              <w:rPr>
                <w:b/>
                <w:bCs/>
                <w:sz w:val="20"/>
                <w:szCs w:val="20"/>
              </w:rPr>
              <w:t>p</w:t>
            </w:r>
            <w:r w:rsidR="005B32A1" w:rsidRPr="00FC20CC">
              <w:rPr>
                <w:b/>
                <w:bCs/>
                <w:sz w:val="20"/>
                <w:szCs w:val="20"/>
              </w:rPr>
              <w:t>ulsatile power transmission</w:t>
            </w:r>
            <w:r w:rsidRPr="00FC20CC">
              <w:rPr>
                <w:b/>
                <w:bCs/>
                <w:sz w:val="20"/>
                <w:szCs w:val="20"/>
              </w:rPr>
              <w:t xml:space="preserve"> (Normal LV) </w:t>
            </w:r>
            <w:r w:rsidRPr="000957E1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="00FC20CC" w:rsidRPr="000957E1">
              <w:rPr>
                <w:b/>
                <w:bCs/>
                <w:sz w:val="18"/>
                <w:szCs w:val="18"/>
              </w:rPr>
              <w:t>mW</w:t>
            </w:r>
            <w:proofErr w:type="spellEnd"/>
            <w:r w:rsidRPr="000957E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57" w:type="dxa"/>
          </w:tcPr>
          <w:p w14:paraId="228FA7A1" w14:textId="7F60F898" w:rsidR="00242E93" w:rsidRPr="004119AE" w:rsidRDefault="00E746AC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119AE">
              <w:rPr>
                <w:sz w:val="20"/>
                <w:szCs w:val="20"/>
              </w:rPr>
              <w:t>6.8</w:t>
            </w:r>
          </w:p>
        </w:tc>
        <w:tc>
          <w:tcPr>
            <w:tcW w:w="565" w:type="dxa"/>
          </w:tcPr>
          <w:p w14:paraId="7C1E9AD6" w14:textId="4D02A8D3" w:rsidR="00242E93" w:rsidRPr="004119AE" w:rsidRDefault="00E746AC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119AE">
              <w:rPr>
                <w:sz w:val="20"/>
                <w:szCs w:val="20"/>
              </w:rPr>
              <w:t>8.6</w:t>
            </w:r>
          </w:p>
        </w:tc>
        <w:tc>
          <w:tcPr>
            <w:tcW w:w="565" w:type="dxa"/>
          </w:tcPr>
          <w:p w14:paraId="3D26EB4B" w14:textId="5F8A7A6A" w:rsidR="00242E93" w:rsidRPr="004119AE" w:rsidRDefault="004119AE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119AE">
              <w:rPr>
                <w:sz w:val="20"/>
                <w:szCs w:val="20"/>
              </w:rPr>
              <w:t>9</w:t>
            </w:r>
          </w:p>
        </w:tc>
        <w:tc>
          <w:tcPr>
            <w:tcW w:w="565" w:type="dxa"/>
          </w:tcPr>
          <w:p w14:paraId="191D7749" w14:textId="422862F0" w:rsidR="00242E93" w:rsidRPr="004119AE" w:rsidRDefault="004119AE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119AE">
              <w:rPr>
                <w:sz w:val="20"/>
                <w:szCs w:val="20"/>
              </w:rPr>
              <w:t>13.1</w:t>
            </w:r>
          </w:p>
        </w:tc>
        <w:tc>
          <w:tcPr>
            <w:tcW w:w="813" w:type="dxa"/>
          </w:tcPr>
          <w:p w14:paraId="1A75F999" w14:textId="4312A7FD" w:rsidR="00242E93" w:rsidRPr="00A9558F" w:rsidRDefault="00221FF3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9558F">
              <w:rPr>
                <w:sz w:val="20"/>
                <w:szCs w:val="20"/>
              </w:rPr>
              <w:t>11.9</w:t>
            </w:r>
          </w:p>
        </w:tc>
        <w:tc>
          <w:tcPr>
            <w:tcW w:w="565" w:type="dxa"/>
          </w:tcPr>
          <w:p w14:paraId="3AF52066" w14:textId="350F27DC" w:rsidR="00242E93" w:rsidRPr="00A9558F" w:rsidRDefault="00A9558F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9558F">
              <w:rPr>
                <w:sz w:val="20"/>
                <w:szCs w:val="20"/>
              </w:rPr>
              <w:t>12.9</w:t>
            </w:r>
          </w:p>
        </w:tc>
        <w:tc>
          <w:tcPr>
            <w:tcW w:w="565" w:type="dxa"/>
          </w:tcPr>
          <w:p w14:paraId="68E8BD46" w14:textId="3AEA067A" w:rsidR="00242E93" w:rsidRPr="00A9558F" w:rsidRDefault="00A9558F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9558F">
              <w:rPr>
                <w:sz w:val="20"/>
                <w:szCs w:val="20"/>
              </w:rPr>
              <w:t>13</w:t>
            </w:r>
          </w:p>
        </w:tc>
        <w:tc>
          <w:tcPr>
            <w:tcW w:w="565" w:type="dxa"/>
          </w:tcPr>
          <w:p w14:paraId="43B20690" w14:textId="150F91EF" w:rsidR="00242E93" w:rsidRPr="00A9558F" w:rsidRDefault="00A9558F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9558F">
              <w:rPr>
                <w:sz w:val="20"/>
                <w:szCs w:val="20"/>
              </w:rPr>
              <w:t>22.5</w:t>
            </w:r>
          </w:p>
        </w:tc>
        <w:tc>
          <w:tcPr>
            <w:tcW w:w="813" w:type="dxa"/>
          </w:tcPr>
          <w:p w14:paraId="1FB29DE1" w14:textId="51F34FED" w:rsidR="00242E93" w:rsidRPr="00475382" w:rsidRDefault="008B7A36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672" w:type="dxa"/>
          </w:tcPr>
          <w:p w14:paraId="225F72DE" w14:textId="4885640C" w:rsidR="00242E93" w:rsidRPr="00475382" w:rsidRDefault="008B7A36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672" w:type="dxa"/>
          </w:tcPr>
          <w:p w14:paraId="42C675FB" w14:textId="63CE7363" w:rsidR="00242E93" w:rsidRPr="00475382" w:rsidRDefault="008B7A36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672" w:type="dxa"/>
          </w:tcPr>
          <w:p w14:paraId="52A8F506" w14:textId="28A326F0" w:rsidR="00242E93" w:rsidRPr="00475382" w:rsidRDefault="008B7A36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13" w:type="dxa"/>
          </w:tcPr>
          <w:p w14:paraId="36CCD507" w14:textId="52C62B05" w:rsidR="00242E93" w:rsidRPr="00F60C70" w:rsidRDefault="0030614C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F60C70">
              <w:rPr>
                <w:sz w:val="20"/>
                <w:szCs w:val="20"/>
              </w:rPr>
              <w:t>39.4</w:t>
            </w:r>
          </w:p>
        </w:tc>
        <w:tc>
          <w:tcPr>
            <w:tcW w:w="672" w:type="dxa"/>
          </w:tcPr>
          <w:p w14:paraId="6B152BF5" w14:textId="5E2B1955" w:rsidR="00242E93" w:rsidRPr="00F60C70" w:rsidRDefault="0030614C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F60C70">
              <w:rPr>
                <w:sz w:val="20"/>
                <w:szCs w:val="20"/>
              </w:rPr>
              <w:t>41.3</w:t>
            </w:r>
          </w:p>
        </w:tc>
        <w:tc>
          <w:tcPr>
            <w:tcW w:w="672" w:type="dxa"/>
          </w:tcPr>
          <w:p w14:paraId="26443B9C" w14:textId="29849164" w:rsidR="00242E93" w:rsidRPr="00F60C70" w:rsidRDefault="00F60C70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F60C70">
              <w:rPr>
                <w:sz w:val="20"/>
                <w:szCs w:val="20"/>
              </w:rPr>
              <w:t>42.4</w:t>
            </w:r>
          </w:p>
        </w:tc>
        <w:tc>
          <w:tcPr>
            <w:tcW w:w="672" w:type="dxa"/>
          </w:tcPr>
          <w:p w14:paraId="22AF8ED7" w14:textId="46D9F874" w:rsidR="00242E93" w:rsidRPr="00F60C70" w:rsidRDefault="00F60C70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F60C70">
              <w:rPr>
                <w:sz w:val="20"/>
                <w:szCs w:val="20"/>
              </w:rPr>
              <w:t>44.6</w:t>
            </w:r>
          </w:p>
        </w:tc>
      </w:tr>
      <w:tr w:rsidR="008B7A36" w14:paraId="0EF75946" w14:textId="77777777" w:rsidTr="000957E1">
        <w:trPr>
          <w:trHeight w:val="973"/>
        </w:trPr>
        <w:tc>
          <w:tcPr>
            <w:tcW w:w="1615" w:type="dxa"/>
          </w:tcPr>
          <w:p w14:paraId="6FB81AA7" w14:textId="37D56E98" w:rsidR="00242E93" w:rsidRPr="00FC20CC" w:rsidRDefault="00FA0678" w:rsidP="00242E9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C20CC">
              <w:rPr>
                <w:b/>
                <w:bCs/>
                <w:sz w:val="20"/>
                <w:szCs w:val="20"/>
              </w:rPr>
              <w:t xml:space="preserve">Carotid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FC20CC">
              <w:rPr>
                <w:b/>
                <w:bCs/>
                <w:sz w:val="20"/>
                <w:szCs w:val="20"/>
              </w:rPr>
              <w:t>ulsatile</w:t>
            </w:r>
            <w:r w:rsidR="001D7E0B" w:rsidRPr="00FC20CC">
              <w:rPr>
                <w:b/>
                <w:bCs/>
                <w:sz w:val="20"/>
                <w:szCs w:val="20"/>
              </w:rPr>
              <w:t xml:space="preserve"> power </w:t>
            </w:r>
            <w:r w:rsidR="00742667" w:rsidRPr="00FC20CC">
              <w:rPr>
                <w:b/>
                <w:bCs/>
                <w:sz w:val="20"/>
                <w:szCs w:val="20"/>
              </w:rPr>
              <w:t>transmission (</w:t>
            </w:r>
            <w:r w:rsidR="00242E93" w:rsidRPr="00FC20CC">
              <w:rPr>
                <w:b/>
                <w:bCs/>
                <w:sz w:val="20"/>
                <w:szCs w:val="20"/>
              </w:rPr>
              <w:t>LV systolic dysfunction)</w:t>
            </w:r>
          </w:p>
          <w:p w14:paraId="04E35AFA" w14:textId="7ACDF301" w:rsidR="00242E93" w:rsidRPr="00FC20CC" w:rsidRDefault="00242E93" w:rsidP="00242E9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957E1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="00FC20CC" w:rsidRPr="000957E1">
              <w:rPr>
                <w:b/>
                <w:bCs/>
                <w:sz w:val="18"/>
                <w:szCs w:val="18"/>
              </w:rPr>
              <w:t>mW</w:t>
            </w:r>
            <w:proofErr w:type="spellEnd"/>
            <w:r w:rsidRPr="000957E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57" w:type="dxa"/>
          </w:tcPr>
          <w:p w14:paraId="363BDAEE" w14:textId="77777777" w:rsidR="00334339" w:rsidRPr="00925A70" w:rsidRDefault="00334339" w:rsidP="00925A70">
            <w:pPr>
              <w:jc w:val="center"/>
              <w:rPr>
                <w:sz w:val="20"/>
                <w:szCs w:val="20"/>
              </w:rPr>
            </w:pPr>
            <w:r w:rsidRPr="00925A70">
              <w:rPr>
                <w:sz w:val="20"/>
                <w:szCs w:val="20"/>
              </w:rPr>
              <w:t>3.81</w:t>
            </w:r>
          </w:p>
          <w:p w14:paraId="2125E849" w14:textId="77777777" w:rsidR="00334339" w:rsidRPr="00925A70" w:rsidRDefault="00334339" w:rsidP="00925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</w:tcPr>
          <w:p w14:paraId="54E6F542" w14:textId="77777777" w:rsidR="00925A70" w:rsidRPr="00925A70" w:rsidRDefault="00925A70" w:rsidP="00925A70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A70">
              <w:rPr>
                <w:rFonts w:ascii="Calibri" w:hAnsi="Calibri" w:cs="Calibri"/>
                <w:color w:val="000000"/>
                <w:sz w:val="20"/>
                <w:szCs w:val="20"/>
              </w:rPr>
              <w:t>4.48</w:t>
            </w:r>
          </w:p>
          <w:p w14:paraId="464D0C97" w14:textId="77777777" w:rsidR="00242E93" w:rsidRPr="00925A70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</w:tcPr>
          <w:p w14:paraId="1F1DC61C" w14:textId="77777777" w:rsidR="00925A70" w:rsidRPr="00925A70" w:rsidRDefault="00925A70" w:rsidP="00925A70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A70">
              <w:rPr>
                <w:rFonts w:ascii="Calibri" w:hAnsi="Calibri" w:cs="Calibri"/>
                <w:color w:val="000000"/>
                <w:sz w:val="20"/>
                <w:szCs w:val="20"/>
              </w:rPr>
              <w:t>4.71</w:t>
            </w:r>
          </w:p>
          <w:p w14:paraId="14E8CF0E" w14:textId="77777777" w:rsidR="00242E93" w:rsidRPr="00925A70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</w:tcPr>
          <w:p w14:paraId="70146127" w14:textId="77777777" w:rsidR="00925A70" w:rsidRPr="00925A70" w:rsidRDefault="00925A70" w:rsidP="00925A70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5A70">
              <w:rPr>
                <w:rFonts w:ascii="Calibri" w:hAnsi="Calibri" w:cs="Calibri"/>
                <w:color w:val="000000"/>
                <w:sz w:val="20"/>
                <w:szCs w:val="20"/>
              </w:rPr>
              <w:t>5.56</w:t>
            </w:r>
          </w:p>
          <w:p w14:paraId="425C0987" w14:textId="77777777" w:rsidR="00242E93" w:rsidRPr="00925A70" w:rsidRDefault="00242E93" w:rsidP="00242E93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</w:tcPr>
          <w:p w14:paraId="5FE657C8" w14:textId="6A309145" w:rsidR="00242E93" w:rsidRPr="00D966EA" w:rsidRDefault="00D966EA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966EA"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14:paraId="22C28866" w14:textId="7E98CEBC" w:rsidR="00242E93" w:rsidRPr="00D966EA" w:rsidRDefault="00D966EA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966EA">
              <w:rPr>
                <w:sz w:val="20"/>
                <w:szCs w:val="20"/>
              </w:rPr>
              <w:t>5.3</w:t>
            </w:r>
          </w:p>
        </w:tc>
        <w:tc>
          <w:tcPr>
            <w:tcW w:w="565" w:type="dxa"/>
          </w:tcPr>
          <w:p w14:paraId="1BF76462" w14:textId="7A4DB7C2" w:rsidR="00242E93" w:rsidRPr="00D966EA" w:rsidRDefault="00D966EA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966EA">
              <w:rPr>
                <w:sz w:val="20"/>
                <w:szCs w:val="20"/>
              </w:rPr>
              <w:t>5.5</w:t>
            </w:r>
          </w:p>
        </w:tc>
        <w:tc>
          <w:tcPr>
            <w:tcW w:w="565" w:type="dxa"/>
          </w:tcPr>
          <w:p w14:paraId="7CD2C755" w14:textId="0711250C" w:rsidR="00242E93" w:rsidRPr="00D966EA" w:rsidRDefault="00D966EA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966EA">
              <w:rPr>
                <w:sz w:val="20"/>
                <w:szCs w:val="20"/>
              </w:rPr>
              <w:t>7.6</w:t>
            </w:r>
          </w:p>
        </w:tc>
        <w:tc>
          <w:tcPr>
            <w:tcW w:w="813" w:type="dxa"/>
          </w:tcPr>
          <w:p w14:paraId="3D360FE0" w14:textId="148B529B" w:rsidR="00242E93" w:rsidRPr="00B40FC1" w:rsidRDefault="00221FF3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672" w:type="dxa"/>
          </w:tcPr>
          <w:p w14:paraId="5E0BD1ED" w14:textId="66490DD7" w:rsidR="00242E93" w:rsidRPr="00B40FC1" w:rsidRDefault="00221FF3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672" w:type="dxa"/>
          </w:tcPr>
          <w:p w14:paraId="06814ADE" w14:textId="6B9F7785" w:rsidR="00242E93" w:rsidRPr="00B40FC1" w:rsidRDefault="00221FF3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672" w:type="dxa"/>
          </w:tcPr>
          <w:p w14:paraId="2921CAFE" w14:textId="2C3FA55D" w:rsidR="00242E93" w:rsidRPr="00B40FC1" w:rsidRDefault="00221FF3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813" w:type="dxa"/>
          </w:tcPr>
          <w:p w14:paraId="1075296D" w14:textId="598C013C" w:rsidR="00242E93" w:rsidRPr="00475382" w:rsidRDefault="00F60C70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672" w:type="dxa"/>
          </w:tcPr>
          <w:p w14:paraId="79C2E215" w14:textId="5BB8B20B" w:rsidR="00242E93" w:rsidRPr="00475382" w:rsidRDefault="00F60C70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672" w:type="dxa"/>
          </w:tcPr>
          <w:p w14:paraId="44683544" w14:textId="1B91ACAC" w:rsidR="00242E93" w:rsidRPr="00475382" w:rsidRDefault="00F60C70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672" w:type="dxa"/>
          </w:tcPr>
          <w:p w14:paraId="6CD0526F" w14:textId="3629D143" w:rsidR="00242E93" w:rsidRPr="00475382" w:rsidRDefault="00F60C70" w:rsidP="00242E9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 w14:paraId="71115E6A" w14:textId="2F50EFB1" w:rsidR="001C2913" w:rsidRPr="003A4A09" w:rsidRDefault="009C0F15" w:rsidP="003A4A09">
      <w:pPr>
        <w:spacing w:line="276" w:lineRule="auto"/>
        <w:jc w:val="both"/>
        <w:rPr>
          <w:b/>
          <w:bCs/>
          <w:sz w:val="24"/>
          <w:szCs w:val="24"/>
        </w:rPr>
      </w:pPr>
      <w:r w:rsidRPr="0078315C">
        <w:rPr>
          <w:b/>
          <w:bCs/>
          <w:sz w:val="24"/>
          <w:szCs w:val="24"/>
        </w:rPr>
        <w:t>The effect of coarctation degree on pulsatile power transmission to the brain</w:t>
      </w:r>
      <w:r w:rsidR="000A1A54">
        <w:rPr>
          <w:b/>
          <w:bCs/>
          <w:sz w:val="24"/>
          <w:szCs w:val="24"/>
        </w:rPr>
        <w:t xml:space="preserve"> </w:t>
      </w:r>
    </w:p>
    <w:p w14:paraId="5D41C4D3" w14:textId="2418C728" w:rsidR="00BC695B" w:rsidRPr="001C2913" w:rsidRDefault="001C2913" w:rsidP="001C2913">
      <w:pPr>
        <w:pStyle w:val="Caption"/>
        <w:jc w:val="center"/>
        <w:rPr>
          <w:sz w:val="20"/>
          <w:szCs w:val="20"/>
        </w:rPr>
      </w:pPr>
      <w:r w:rsidRPr="00323740">
        <w:rPr>
          <w:sz w:val="20"/>
          <w:szCs w:val="20"/>
        </w:rPr>
        <w:t xml:space="preserve">Table </w:t>
      </w:r>
      <w:r>
        <w:rPr>
          <w:sz w:val="20"/>
          <w:szCs w:val="20"/>
        </w:rPr>
        <w:t>2</w:t>
      </w:r>
      <w:r w:rsidRPr="00323740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Carotid pulsatile power transmission in normal LV and LV systolic dysfunction for </w:t>
      </w:r>
      <w:r w:rsidR="003A4A09">
        <w:rPr>
          <w:sz w:val="20"/>
          <w:szCs w:val="20"/>
        </w:rPr>
        <w:t>different aortic compliances, for normal and different coarctation degrees.</w:t>
      </w:r>
    </w:p>
    <w:p w14:paraId="78A02A16" w14:textId="77777777" w:rsidR="0021475D" w:rsidRDefault="0021475D" w:rsidP="002259AE">
      <w:pPr>
        <w:spacing w:line="276" w:lineRule="auto"/>
        <w:jc w:val="both"/>
        <w:rPr>
          <w:b/>
          <w:bCs/>
          <w:sz w:val="24"/>
          <w:szCs w:val="24"/>
        </w:rPr>
      </w:pPr>
    </w:p>
    <w:p w14:paraId="67D77DD9" w14:textId="0DCFD161" w:rsidR="002259AE" w:rsidRPr="008227A3" w:rsidRDefault="000957E1" w:rsidP="0021475D">
      <w:pPr>
        <w:spacing w:line="276" w:lineRule="auto"/>
        <w:jc w:val="both"/>
        <w:rPr>
          <w:b/>
          <w:bCs/>
          <w:sz w:val="24"/>
          <w:szCs w:val="24"/>
        </w:rPr>
      </w:pPr>
      <w:r w:rsidRPr="00A65DFF">
        <w:rPr>
          <w:b/>
          <w:bCs/>
          <w:sz w:val="24"/>
          <w:szCs w:val="24"/>
        </w:rPr>
        <w:t xml:space="preserve">Variations in </w:t>
      </w:r>
      <w:r>
        <w:rPr>
          <w:b/>
          <w:bCs/>
          <w:sz w:val="24"/>
          <w:szCs w:val="24"/>
        </w:rPr>
        <w:t>b</w:t>
      </w:r>
      <w:r w:rsidRPr="00A65DFF">
        <w:rPr>
          <w:b/>
          <w:bCs/>
          <w:sz w:val="24"/>
          <w:szCs w:val="24"/>
        </w:rPr>
        <w:t xml:space="preserve">rain </w:t>
      </w:r>
      <w:r>
        <w:rPr>
          <w:b/>
          <w:bCs/>
          <w:sz w:val="24"/>
          <w:szCs w:val="24"/>
        </w:rPr>
        <w:t>pulsatile power</w:t>
      </w:r>
      <w:r w:rsidRPr="00A65DF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</w:t>
      </w:r>
      <w:r w:rsidRPr="00A65DFF">
        <w:rPr>
          <w:b/>
          <w:bCs/>
          <w:sz w:val="24"/>
          <w:szCs w:val="24"/>
        </w:rPr>
        <w:t xml:space="preserve">ransmission with </w:t>
      </w:r>
      <w:r>
        <w:rPr>
          <w:b/>
          <w:bCs/>
          <w:sz w:val="24"/>
          <w:szCs w:val="24"/>
        </w:rPr>
        <w:t>c</w:t>
      </w:r>
      <w:r w:rsidRPr="00A65DFF">
        <w:rPr>
          <w:b/>
          <w:bCs/>
          <w:sz w:val="24"/>
          <w:szCs w:val="24"/>
        </w:rPr>
        <w:t xml:space="preserve">oarctation </w:t>
      </w:r>
      <w:r>
        <w:rPr>
          <w:b/>
          <w:bCs/>
          <w:sz w:val="24"/>
          <w:szCs w:val="24"/>
        </w:rPr>
        <w:t>s</w:t>
      </w:r>
      <w:r w:rsidRPr="00A65DFF">
        <w:rPr>
          <w:b/>
          <w:bCs/>
          <w:sz w:val="24"/>
          <w:szCs w:val="24"/>
        </w:rPr>
        <w:t>everity</w:t>
      </w:r>
      <w:r>
        <w:rPr>
          <w:b/>
          <w:bCs/>
          <w:sz w:val="24"/>
          <w:szCs w:val="24"/>
        </w:rPr>
        <w:t xml:space="preserve"> for different a</w:t>
      </w:r>
      <w:r w:rsidRPr="00A65DFF">
        <w:rPr>
          <w:b/>
          <w:bCs/>
          <w:sz w:val="24"/>
          <w:szCs w:val="24"/>
        </w:rPr>
        <w:t xml:space="preserve">ortic </w:t>
      </w:r>
      <w:r>
        <w:rPr>
          <w:b/>
          <w:bCs/>
          <w:sz w:val="24"/>
          <w:szCs w:val="24"/>
        </w:rPr>
        <w:t>co</w:t>
      </w:r>
      <w:r w:rsidRPr="00A65DFF">
        <w:rPr>
          <w:b/>
          <w:bCs/>
          <w:sz w:val="24"/>
          <w:szCs w:val="24"/>
        </w:rPr>
        <w:t>mpliance</w:t>
      </w:r>
      <w:r>
        <w:rPr>
          <w:b/>
          <w:bCs/>
          <w:sz w:val="24"/>
          <w:szCs w:val="24"/>
        </w:rPr>
        <w:t>s</w:t>
      </w:r>
    </w:p>
    <w:p w14:paraId="17FC8AB5" w14:textId="64299B64" w:rsidR="00E23D51" w:rsidRDefault="006659F5" w:rsidP="00FE4306">
      <w:pPr>
        <w:jc w:val="both"/>
        <w:rPr>
          <w:noProof/>
        </w:rPr>
      </w:pPr>
      <w:r w:rsidRPr="007F52F8">
        <w:rPr>
          <w:sz w:val="24"/>
          <w:szCs w:val="24"/>
        </w:rPr>
        <w:t xml:space="preserve">Figure </w:t>
      </w:r>
      <w:r w:rsidR="00FE4306">
        <w:rPr>
          <w:sz w:val="24"/>
          <w:szCs w:val="24"/>
        </w:rPr>
        <w:t>2</w:t>
      </w:r>
      <w:r w:rsidRPr="007F52F8">
        <w:rPr>
          <w:sz w:val="24"/>
          <w:szCs w:val="24"/>
        </w:rPr>
        <w:t xml:space="preserve"> shows the Carotid pulsatile power vs</w:t>
      </w:r>
      <w:r>
        <w:rPr>
          <w:sz w:val="24"/>
          <w:szCs w:val="24"/>
        </w:rPr>
        <w:t>.</w:t>
      </w:r>
      <w:r w:rsidRPr="007F52F8">
        <w:rPr>
          <w:sz w:val="24"/>
          <w:szCs w:val="24"/>
        </w:rPr>
        <w:t xml:space="preserve"> coarctation degree for </w:t>
      </w:r>
      <w:r w:rsidR="00917B65">
        <w:rPr>
          <w:sz w:val="24"/>
          <w:szCs w:val="24"/>
        </w:rPr>
        <w:t xml:space="preserve">six </w:t>
      </w:r>
      <w:r>
        <w:rPr>
          <w:sz w:val="24"/>
          <w:szCs w:val="24"/>
        </w:rPr>
        <w:t>different aortic compliances.</w:t>
      </w:r>
      <w:r w:rsidR="0021475D" w:rsidRPr="0021475D">
        <w:rPr>
          <w:noProof/>
        </w:rPr>
        <w:t xml:space="preserve"> </w:t>
      </w:r>
    </w:p>
    <w:p w14:paraId="2DCFB83C" w14:textId="2B3B2C83" w:rsidR="00973C5D" w:rsidRDefault="00CE07DA" w:rsidP="00FE4306">
      <w:pPr>
        <w:jc w:val="both"/>
        <w:rPr>
          <w:noProof/>
        </w:rPr>
      </w:pPr>
      <w:r w:rsidRPr="005A2EDF">
        <w:rPr>
          <w:noProof/>
        </w:rPr>
        <w:drawing>
          <wp:anchor distT="0" distB="0" distL="114300" distR="114300" simplePos="0" relativeHeight="251663360" behindDoc="0" locked="0" layoutInCell="1" allowOverlap="1" wp14:anchorId="29BEDAFD" wp14:editId="3F5AB279">
            <wp:simplePos x="0" y="0"/>
            <wp:positionH relativeFrom="margin">
              <wp:align>center</wp:align>
            </wp:positionH>
            <wp:positionV relativeFrom="paragraph">
              <wp:posOffset>6929</wp:posOffset>
            </wp:positionV>
            <wp:extent cx="2980055" cy="2395855"/>
            <wp:effectExtent l="0" t="0" r="0" b="4445"/>
            <wp:wrapThrough wrapText="bothSides">
              <wp:wrapPolygon edited="0">
                <wp:start x="0" y="0"/>
                <wp:lineTo x="0" y="21468"/>
                <wp:lineTo x="21402" y="21468"/>
                <wp:lineTo x="21402" y="0"/>
                <wp:lineTo x="0" y="0"/>
              </wp:wrapPolygon>
            </wp:wrapThrough>
            <wp:docPr id="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055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C1A92D" w14:textId="5F041E95" w:rsidR="00973C5D" w:rsidRDefault="00973C5D" w:rsidP="00FE4306">
      <w:pPr>
        <w:jc w:val="both"/>
        <w:rPr>
          <w:noProof/>
        </w:rPr>
      </w:pPr>
    </w:p>
    <w:p w14:paraId="79A9B93E" w14:textId="77777777" w:rsidR="00973C5D" w:rsidRDefault="00973C5D" w:rsidP="00FE4306">
      <w:pPr>
        <w:jc w:val="both"/>
        <w:rPr>
          <w:noProof/>
        </w:rPr>
      </w:pPr>
    </w:p>
    <w:p w14:paraId="191556C6" w14:textId="0CEFE309" w:rsidR="00973C5D" w:rsidRDefault="00973C5D" w:rsidP="00FE4306">
      <w:pPr>
        <w:jc w:val="both"/>
        <w:rPr>
          <w:noProof/>
        </w:rPr>
      </w:pPr>
    </w:p>
    <w:p w14:paraId="3A425468" w14:textId="636AE5C1" w:rsidR="00973C5D" w:rsidRDefault="00973C5D" w:rsidP="00FE4306">
      <w:pPr>
        <w:jc w:val="both"/>
        <w:rPr>
          <w:noProof/>
        </w:rPr>
      </w:pPr>
    </w:p>
    <w:p w14:paraId="08927E25" w14:textId="77777777" w:rsidR="00D51173" w:rsidRDefault="00D51173" w:rsidP="00FE4306">
      <w:pPr>
        <w:jc w:val="both"/>
        <w:rPr>
          <w:b/>
          <w:bCs/>
          <w:sz w:val="24"/>
          <w:szCs w:val="24"/>
        </w:rPr>
      </w:pPr>
    </w:p>
    <w:p w14:paraId="0A6B78E8" w14:textId="206B32F5" w:rsidR="00D51173" w:rsidRDefault="00D51173" w:rsidP="00FE4306">
      <w:pPr>
        <w:jc w:val="both"/>
        <w:rPr>
          <w:b/>
          <w:bCs/>
          <w:sz w:val="24"/>
          <w:szCs w:val="24"/>
        </w:rPr>
      </w:pPr>
    </w:p>
    <w:p w14:paraId="183BB26C" w14:textId="4559807F" w:rsidR="00D51173" w:rsidRDefault="00CE07DA" w:rsidP="00FE4306">
      <w:pPr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D67EB6" wp14:editId="15A36E1E">
                <wp:simplePos x="0" y="0"/>
                <wp:positionH relativeFrom="margin">
                  <wp:align>right</wp:align>
                </wp:positionH>
                <wp:positionV relativeFrom="paragraph">
                  <wp:posOffset>474546</wp:posOffset>
                </wp:positionV>
                <wp:extent cx="5839428" cy="635"/>
                <wp:effectExtent l="0" t="0" r="9525" b="0"/>
                <wp:wrapThrough wrapText="bothSides">
                  <wp:wrapPolygon edited="0">
                    <wp:start x="0" y="0"/>
                    <wp:lineTo x="0" y="20057"/>
                    <wp:lineTo x="21565" y="20057"/>
                    <wp:lineTo x="21565" y="0"/>
                    <wp:lineTo x="0" y="0"/>
                  </wp:wrapPolygon>
                </wp:wrapThrough>
                <wp:docPr id="7200442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942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22DD1E" w14:textId="383E5DBF" w:rsidR="0021475D" w:rsidRPr="009A52D7" w:rsidRDefault="0021475D" w:rsidP="0021475D">
                            <w:pPr>
                              <w:pStyle w:val="Caption"/>
                            </w:pPr>
                            <w:r>
                              <w:t xml:space="preserve">Figure </w:t>
                            </w:r>
                            <w:r w:rsidR="00975E83">
                              <w:t>2</w:t>
                            </w:r>
                            <w:r>
                              <w:t>:</w:t>
                            </w:r>
                            <w:r w:rsidRPr="00A42221">
                              <w:t xml:space="preserve"> Carotid pulsatile power vs. coarctation degree for different aortic compliances (CO=5 L/min, HR= 75bpm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D67EB6" id="Text Box 1" o:spid="_x0000_s1027" type="#_x0000_t202" style="position:absolute;left:0;text-align:left;margin-left:408.6pt;margin-top:37.35pt;width:459.8pt;height:.05pt;z-index:25166540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" stroked="f">
                <v:textbox style="mso-fit-shape-to-text:t" inset="0,0,0,0">
                  <w:txbxContent>
                    <w:p w14:paraId="6F22DD1E" w14:textId="383E5DBF" w:rsidR="0021475D" w:rsidRPr="009A52D7" w:rsidRDefault="0021475D" w:rsidP="0021475D">
                      <w:pPr>
                        <w:pStyle w:val="Caption"/>
                      </w:pPr>
                      <w:r>
                        <w:t xml:space="preserve">Figure </w:t>
                      </w:r>
                      <w:r w:rsidR="00975E83">
                        <w:t>2</w:t>
                      </w:r>
                      <w:r>
                        <w:t>:</w:t>
                      </w:r>
                      <w:r w:rsidRPr="00A42221">
                        <w:t xml:space="preserve"> Carotid pulsatile power vs. coarctation degree for different aortic compliances (CO=5 L/min, HR= 75bpm).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283E13FA" w14:textId="524893C3" w:rsidR="00D51173" w:rsidRDefault="00D51173" w:rsidP="00FE4306">
      <w:pPr>
        <w:jc w:val="both"/>
        <w:rPr>
          <w:b/>
          <w:bCs/>
          <w:sz w:val="24"/>
          <w:szCs w:val="24"/>
        </w:rPr>
      </w:pPr>
    </w:p>
    <w:p w14:paraId="0B8D3D0A" w14:textId="77777777" w:rsidR="00D51173" w:rsidRDefault="00D51173" w:rsidP="00FE4306">
      <w:pPr>
        <w:jc w:val="both"/>
        <w:rPr>
          <w:b/>
          <w:bCs/>
          <w:sz w:val="24"/>
          <w:szCs w:val="24"/>
        </w:rPr>
      </w:pPr>
    </w:p>
    <w:p w14:paraId="6609EC38" w14:textId="77777777" w:rsidR="00D51173" w:rsidRDefault="00D51173" w:rsidP="00FE4306">
      <w:pPr>
        <w:jc w:val="both"/>
        <w:rPr>
          <w:b/>
          <w:bCs/>
          <w:sz w:val="24"/>
          <w:szCs w:val="24"/>
        </w:rPr>
      </w:pPr>
    </w:p>
    <w:p w14:paraId="0B679657" w14:textId="446B5E35" w:rsidR="00973C5D" w:rsidRPr="00361496" w:rsidRDefault="00973C5D" w:rsidP="00FE4306">
      <w:pPr>
        <w:jc w:val="both"/>
        <w:rPr>
          <w:b/>
          <w:bCs/>
          <w:sz w:val="24"/>
          <w:szCs w:val="24"/>
        </w:rPr>
      </w:pPr>
      <w:r w:rsidRPr="00361496">
        <w:rPr>
          <w:b/>
          <w:bCs/>
          <w:sz w:val="24"/>
          <w:szCs w:val="24"/>
        </w:rPr>
        <w:lastRenderedPageBreak/>
        <w:t>Power spectrum analysis</w:t>
      </w:r>
      <w:r w:rsidR="00361496" w:rsidRPr="00361496">
        <w:rPr>
          <w:b/>
          <w:bCs/>
          <w:sz w:val="24"/>
          <w:szCs w:val="24"/>
        </w:rPr>
        <w:t xml:space="preserve"> of blood flow at the carotid artery</w:t>
      </w:r>
    </w:p>
    <w:p w14:paraId="31CDC9B1" w14:textId="10B82CDC" w:rsidR="00207672" w:rsidRPr="00207672" w:rsidRDefault="00973C5D" w:rsidP="0021475D">
      <w:pPr>
        <w:pStyle w:val="Caption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405BA5B6" wp14:editId="049DA035">
            <wp:simplePos x="0" y="0"/>
            <wp:positionH relativeFrom="margin">
              <wp:align>center</wp:align>
            </wp:positionH>
            <wp:positionV relativeFrom="paragraph">
              <wp:posOffset>199976</wp:posOffset>
            </wp:positionV>
            <wp:extent cx="7505700" cy="1531620"/>
            <wp:effectExtent l="0" t="0" r="0" b="0"/>
            <wp:wrapSquare wrapText="bothSides"/>
            <wp:docPr id="19" name="Picture 19" descr="A graph of a pla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graph of a pla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700" cy="153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597C">
        <w:rPr>
          <w:noProof/>
        </w:rPr>
        <w:drawing>
          <wp:anchor distT="0" distB="0" distL="114300" distR="114300" simplePos="0" relativeHeight="251661312" behindDoc="0" locked="0" layoutInCell="1" allowOverlap="1" wp14:anchorId="234EBCAA" wp14:editId="62496CBC">
            <wp:simplePos x="0" y="0"/>
            <wp:positionH relativeFrom="margin">
              <wp:posOffset>-819150</wp:posOffset>
            </wp:positionH>
            <wp:positionV relativeFrom="paragraph">
              <wp:posOffset>1933575</wp:posOffset>
            </wp:positionV>
            <wp:extent cx="7556500" cy="1494790"/>
            <wp:effectExtent l="0" t="0" r="635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149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FB998C" w14:textId="6B7295F3" w:rsidR="007F092D" w:rsidRPr="00207672" w:rsidRDefault="007F092D" w:rsidP="00207672"/>
    <w:p w14:paraId="37BE7C09" w14:textId="77777777" w:rsidR="00361496" w:rsidRDefault="00207672" w:rsidP="007F092D">
      <w:pPr>
        <w:pStyle w:val="Caption"/>
        <w:jc w:val="center"/>
      </w:pPr>
      <w:r>
        <w:tab/>
      </w:r>
    </w:p>
    <w:p w14:paraId="0ED0711B" w14:textId="5F389124" w:rsidR="00207672" w:rsidRDefault="00207672" w:rsidP="007F092D">
      <w:pPr>
        <w:pStyle w:val="Caption"/>
        <w:jc w:val="center"/>
        <w:rPr>
          <w:sz w:val="20"/>
          <w:szCs w:val="20"/>
        </w:rPr>
      </w:pPr>
      <w:r w:rsidRPr="008414F1">
        <w:rPr>
          <w:sz w:val="20"/>
          <w:szCs w:val="20"/>
        </w:rPr>
        <w:t xml:space="preserve">Figure </w:t>
      </w:r>
      <w:r>
        <w:rPr>
          <w:sz w:val="20"/>
          <w:szCs w:val="20"/>
        </w:rPr>
        <w:t>3</w:t>
      </w:r>
      <w:r w:rsidRPr="008414F1">
        <w:rPr>
          <w:sz w:val="20"/>
          <w:szCs w:val="20"/>
        </w:rPr>
        <w:t>: Power spectra of carotid artery flow for normal</w:t>
      </w:r>
      <w:r>
        <w:rPr>
          <w:sz w:val="20"/>
          <w:szCs w:val="20"/>
        </w:rPr>
        <w:t xml:space="preserve">, 25%, 50%, and 75% </w:t>
      </w:r>
      <w:r w:rsidRPr="008414F1">
        <w:rPr>
          <w:sz w:val="20"/>
          <w:szCs w:val="20"/>
        </w:rPr>
        <w:t xml:space="preserve">coarctation cases for the most compliant and the stiffest aortas </w:t>
      </w:r>
      <w:r w:rsidR="00BD2C26" w:rsidRPr="00595C97">
        <w:rPr>
          <w:sz w:val="20"/>
          <w:szCs w:val="20"/>
        </w:rPr>
        <w:t>(PWV=8 and 28 m/s; AC= 1.2 and 0.35 mL/mmHg)</w:t>
      </w:r>
      <w:r w:rsidR="00BD2C26" w:rsidRPr="008414F1">
        <w:rPr>
          <w:sz w:val="20"/>
          <w:szCs w:val="20"/>
        </w:rPr>
        <w:t xml:space="preserve"> </w:t>
      </w:r>
      <w:r w:rsidRPr="008414F1">
        <w:rPr>
          <w:sz w:val="20"/>
          <w:szCs w:val="20"/>
        </w:rPr>
        <w:t>(CO= 5 L/min, HR= 75 bpm)</w:t>
      </w:r>
    </w:p>
    <w:p w14:paraId="4A91D806" w14:textId="77777777" w:rsidR="00C86F99" w:rsidRPr="00D51173" w:rsidRDefault="00C86F99" w:rsidP="00C86F9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Pr="00E90A66">
        <w:rPr>
          <w:b/>
          <w:bCs/>
          <w:sz w:val="24"/>
          <w:szCs w:val="24"/>
        </w:rPr>
        <w:lastRenderedPageBreak/>
        <w:t>The effect of coarctation degree on pulsatile power transmission to the kidneys</w:t>
      </w:r>
    </w:p>
    <w:tbl>
      <w:tblPr>
        <w:tblStyle w:val="TableGrid"/>
        <w:tblpPr w:leftFromText="180" w:rightFromText="180" w:vertAnchor="page" w:horzAnchor="margin" w:tblpXSpec="center" w:tblpY="1951"/>
        <w:tblW w:w="12033" w:type="dxa"/>
        <w:tblLook w:val="04A0" w:firstRow="1" w:lastRow="0" w:firstColumn="1" w:lastColumn="0" w:noHBand="0" w:noVBand="1"/>
      </w:tblPr>
      <w:tblGrid>
        <w:gridCol w:w="1516"/>
        <w:gridCol w:w="813"/>
        <w:gridCol w:w="571"/>
        <w:gridCol w:w="571"/>
        <w:gridCol w:w="571"/>
        <w:gridCol w:w="813"/>
        <w:gridCol w:w="565"/>
        <w:gridCol w:w="565"/>
        <w:gridCol w:w="565"/>
        <w:gridCol w:w="813"/>
        <w:gridCol w:w="642"/>
        <w:gridCol w:w="643"/>
        <w:gridCol w:w="643"/>
        <w:gridCol w:w="813"/>
        <w:gridCol w:w="643"/>
        <w:gridCol w:w="643"/>
        <w:gridCol w:w="643"/>
      </w:tblGrid>
      <w:tr w:rsidR="00C86F99" w14:paraId="49EA118E" w14:textId="77777777" w:rsidTr="00C86F99">
        <w:tc>
          <w:tcPr>
            <w:tcW w:w="1516" w:type="dxa"/>
          </w:tcPr>
          <w:p w14:paraId="6E93C7B3" w14:textId="77777777" w:rsidR="00C86F99" w:rsidRDefault="00C86F99" w:rsidP="00C86F99">
            <w:pPr>
              <w:spacing w:line="276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WV (m/s)</w:t>
            </w:r>
          </w:p>
        </w:tc>
        <w:tc>
          <w:tcPr>
            <w:tcW w:w="2526" w:type="dxa"/>
            <w:gridSpan w:val="4"/>
          </w:tcPr>
          <w:p w14:paraId="366111F1" w14:textId="77777777" w:rsidR="00C86F99" w:rsidRDefault="00C86F99" w:rsidP="00C86F9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.5</w:t>
            </w:r>
          </w:p>
        </w:tc>
        <w:tc>
          <w:tcPr>
            <w:tcW w:w="2508" w:type="dxa"/>
            <w:gridSpan w:val="4"/>
          </w:tcPr>
          <w:p w14:paraId="44FA2464" w14:textId="77777777" w:rsidR="00C86F99" w:rsidRDefault="00C86F99" w:rsidP="00C86F9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741" w:type="dxa"/>
            <w:gridSpan w:val="4"/>
          </w:tcPr>
          <w:p w14:paraId="4B52E200" w14:textId="77777777" w:rsidR="00C86F99" w:rsidRDefault="00C86F99" w:rsidP="00C86F9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2.5</w:t>
            </w:r>
          </w:p>
        </w:tc>
        <w:tc>
          <w:tcPr>
            <w:tcW w:w="2742" w:type="dxa"/>
            <w:gridSpan w:val="4"/>
          </w:tcPr>
          <w:p w14:paraId="45B4F364" w14:textId="77777777" w:rsidR="00C86F99" w:rsidRDefault="00C86F99" w:rsidP="00C86F9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4</w:t>
            </w:r>
          </w:p>
        </w:tc>
      </w:tr>
      <w:tr w:rsidR="00C86F99" w14:paraId="65347F83" w14:textId="77777777" w:rsidTr="00C86F99">
        <w:tc>
          <w:tcPr>
            <w:tcW w:w="1516" w:type="dxa"/>
          </w:tcPr>
          <w:p w14:paraId="33B04057" w14:textId="77777777" w:rsidR="00C86F99" w:rsidRDefault="00C86F99" w:rsidP="00C86F99">
            <w:pPr>
              <w:spacing w:line="276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3" w:type="dxa"/>
          </w:tcPr>
          <w:p w14:paraId="0BA11596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571" w:type="dxa"/>
          </w:tcPr>
          <w:p w14:paraId="3DC5D603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571" w:type="dxa"/>
          </w:tcPr>
          <w:p w14:paraId="69B0059B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571" w:type="dxa"/>
          </w:tcPr>
          <w:p w14:paraId="20D40751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813" w:type="dxa"/>
          </w:tcPr>
          <w:p w14:paraId="01297982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565" w:type="dxa"/>
          </w:tcPr>
          <w:p w14:paraId="2F2723DA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565" w:type="dxa"/>
          </w:tcPr>
          <w:p w14:paraId="0B9741CF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565" w:type="dxa"/>
          </w:tcPr>
          <w:p w14:paraId="44C4587C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813" w:type="dxa"/>
          </w:tcPr>
          <w:p w14:paraId="3B836AAC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642" w:type="dxa"/>
          </w:tcPr>
          <w:p w14:paraId="3BA00D92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643" w:type="dxa"/>
          </w:tcPr>
          <w:p w14:paraId="06355FA7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43" w:type="dxa"/>
          </w:tcPr>
          <w:p w14:paraId="48A33354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813" w:type="dxa"/>
          </w:tcPr>
          <w:p w14:paraId="37F4F70E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643" w:type="dxa"/>
          </w:tcPr>
          <w:p w14:paraId="4BB6B03F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643" w:type="dxa"/>
          </w:tcPr>
          <w:p w14:paraId="3A944AC3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43" w:type="dxa"/>
          </w:tcPr>
          <w:p w14:paraId="6604E790" w14:textId="77777777" w:rsidR="00C86F99" w:rsidRPr="00EF5082" w:rsidRDefault="00C86F99" w:rsidP="00C86F99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EF5082">
              <w:rPr>
                <w:b/>
                <w:bCs/>
                <w:sz w:val="20"/>
                <w:szCs w:val="20"/>
              </w:rPr>
              <w:t>75%</w:t>
            </w:r>
          </w:p>
        </w:tc>
      </w:tr>
      <w:tr w:rsidR="00C86F99" w14:paraId="1C176A23" w14:textId="77777777" w:rsidTr="00C86F99">
        <w:tc>
          <w:tcPr>
            <w:tcW w:w="1516" w:type="dxa"/>
          </w:tcPr>
          <w:p w14:paraId="2A0CBCA0" w14:textId="77777777" w:rsidR="00C86F99" w:rsidRPr="00FC20CC" w:rsidRDefault="00C86F99" w:rsidP="00C86F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nal</w:t>
            </w:r>
            <w:r w:rsidRPr="00FC20C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FC20CC">
              <w:rPr>
                <w:b/>
                <w:bCs/>
                <w:sz w:val="20"/>
                <w:szCs w:val="20"/>
              </w:rPr>
              <w:t xml:space="preserve">ulsatile power transmission (Normal LV) </w:t>
            </w:r>
            <w:r w:rsidRPr="000957E1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0957E1">
              <w:rPr>
                <w:b/>
                <w:bCs/>
                <w:sz w:val="18"/>
                <w:szCs w:val="18"/>
              </w:rPr>
              <w:t>mW</w:t>
            </w:r>
            <w:proofErr w:type="spellEnd"/>
            <w:r w:rsidRPr="000957E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45AD1F84" w14:textId="77777777" w:rsidR="00C86F99" w:rsidRPr="004119AE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571" w:type="dxa"/>
          </w:tcPr>
          <w:p w14:paraId="1D9ED92E" w14:textId="77777777" w:rsidR="00C86F99" w:rsidRPr="004119AE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571" w:type="dxa"/>
          </w:tcPr>
          <w:p w14:paraId="71FE8576" w14:textId="77777777" w:rsidR="00C86F99" w:rsidRPr="004119AE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571" w:type="dxa"/>
          </w:tcPr>
          <w:p w14:paraId="4C52F235" w14:textId="77777777" w:rsidR="00C86F99" w:rsidRPr="004119AE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813" w:type="dxa"/>
          </w:tcPr>
          <w:p w14:paraId="2522BC4A" w14:textId="77777777" w:rsidR="00C86F99" w:rsidRPr="00A9558F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565" w:type="dxa"/>
          </w:tcPr>
          <w:p w14:paraId="409E1EFA" w14:textId="77777777" w:rsidR="00C86F99" w:rsidRPr="00A9558F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565" w:type="dxa"/>
          </w:tcPr>
          <w:p w14:paraId="0D172A3A" w14:textId="77777777" w:rsidR="00C86F99" w:rsidRPr="00A9558F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565" w:type="dxa"/>
          </w:tcPr>
          <w:p w14:paraId="4CBB9889" w14:textId="77777777" w:rsidR="00C86F99" w:rsidRPr="00A9558F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13" w:type="dxa"/>
          </w:tcPr>
          <w:p w14:paraId="53D792B7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642" w:type="dxa"/>
          </w:tcPr>
          <w:p w14:paraId="1024533F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643" w:type="dxa"/>
          </w:tcPr>
          <w:p w14:paraId="5C9A466A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643" w:type="dxa"/>
          </w:tcPr>
          <w:p w14:paraId="258C48FF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813" w:type="dxa"/>
          </w:tcPr>
          <w:p w14:paraId="11D9151D" w14:textId="7F6C2F96" w:rsidR="00C86F99" w:rsidRPr="00F60C70" w:rsidRDefault="00033E2B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7</w:t>
            </w:r>
          </w:p>
        </w:tc>
        <w:tc>
          <w:tcPr>
            <w:tcW w:w="643" w:type="dxa"/>
          </w:tcPr>
          <w:p w14:paraId="500BAF09" w14:textId="72C94918" w:rsidR="00C86F99" w:rsidRPr="00F60C70" w:rsidRDefault="00AF6722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43" w:type="dxa"/>
          </w:tcPr>
          <w:p w14:paraId="6B46BA44" w14:textId="6BAC5E1F" w:rsidR="00C86F99" w:rsidRPr="00F60C70" w:rsidRDefault="00AF6722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643" w:type="dxa"/>
          </w:tcPr>
          <w:p w14:paraId="1364C648" w14:textId="7C3B2B41" w:rsidR="00C86F99" w:rsidRPr="00F60C70" w:rsidRDefault="00AF6722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</w:tr>
      <w:tr w:rsidR="00C86F99" w14:paraId="7822B713" w14:textId="77777777" w:rsidTr="00C86F99">
        <w:trPr>
          <w:trHeight w:val="973"/>
        </w:trPr>
        <w:tc>
          <w:tcPr>
            <w:tcW w:w="1516" w:type="dxa"/>
          </w:tcPr>
          <w:p w14:paraId="494F7A1C" w14:textId="77777777" w:rsidR="00C86F99" w:rsidRPr="00FC20CC" w:rsidRDefault="00C86F99" w:rsidP="00C86F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nal</w:t>
            </w:r>
            <w:r w:rsidRPr="00FC20C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FC20CC">
              <w:rPr>
                <w:b/>
                <w:bCs/>
                <w:sz w:val="20"/>
                <w:szCs w:val="20"/>
              </w:rPr>
              <w:t>ulsatile power transmission (LV systolic dysfunction)</w:t>
            </w:r>
          </w:p>
          <w:p w14:paraId="090C6342" w14:textId="77777777" w:rsidR="00C86F99" w:rsidRPr="00FC20CC" w:rsidRDefault="00C86F99" w:rsidP="00C86F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957E1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0957E1">
              <w:rPr>
                <w:b/>
                <w:bCs/>
                <w:sz w:val="18"/>
                <w:szCs w:val="18"/>
              </w:rPr>
              <w:t>mW</w:t>
            </w:r>
            <w:proofErr w:type="spellEnd"/>
            <w:r w:rsidRPr="000957E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3B48A1B6" w14:textId="77777777" w:rsidR="00C86F99" w:rsidRPr="0069155D" w:rsidRDefault="00C86F99" w:rsidP="00C86F99">
            <w:pPr>
              <w:jc w:val="both"/>
              <w:rPr>
                <w:sz w:val="20"/>
                <w:szCs w:val="20"/>
              </w:rPr>
            </w:pPr>
            <w:r w:rsidRPr="0069155D">
              <w:rPr>
                <w:sz w:val="20"/>
                <w:szCs w:val="20"/>
              </w:rPr>
              <w:t>3.30</w:t>
            </w:r>
          </w:p>
          <w:p w14:paraId="6C708893" w14:textId="77777777" w:rsidR="00C86F99" w:rsidRPr="0069155D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343457DA" w14:textId="77777777" w:rsidR="00C86F99" w:rsidRPr="0069155D" w:rsidRDefault="00C86F99" w:rsidP="00C86F99">
            <w:pPr>
              <w:jc w:val="both"/>
              <w:rPr>
                <w:sz w:val="20"/>
                <w:szCs w:val="20"/>
              </w:rPr>
            </w:pPr>
            <w:r w:rsidRPr="0069155D">
              <w:rPr>
                <w:sz w:val="20"/>
                <w:szCs w:val="20"/>
              </w:rPr>
              <w:t>3.87</w:t>
            </w:r>
          </w:p>
          <w:p w14:paraId="571B2820" w14:textId="77777777" w:rsidR="00C86F99" w:rsidRPr="0069155D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47DF3CF9" w14:textId="77777777" w:rsidR="00C86F99" w:rsidRPr="0069155D" w:rsidRDefault="00C86F99" w:rsidP="00C86F99">
            <w:pPr>
              <w:jc w:val="both"/>
              <w:rPr>
                <w:sz w:val="20"/>
                <w:szCs w:val="20"/>
              </w:rPr>
            </w:pPr>
            <w:r w:rsidRPr="0069155D">
              <w:rPr>
                <w:sz w:val="20"/>
                <w:szCs w:val="20"/>
              </w:rPr>
              <w:t>3.85</w:t>
            </w:r>
          </w:p>
          <w:p w14:paraId="5A330521" w14:textId="77777777" w:rsidR="00C86F99" w:rsidRPr="0069155D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7258B9AC" w14:textId="77777777" w:rsidR="00C86F99" w:rsidRPr="0069155D" w:rsidRDefault="00C86F99" w:rsidP="00C86F99">
            <w:pPr>
              <w:jc w:val="both"/>
              <w:rPr>
                <w:sz w:val="20"/>
                <w:szCs w:val="20"/>
              </w:rPr>
            </w:pPr>
            <w:r w:rsidRPr="0069155D">
              <w:rPr>
                <w:sz w:val="20"/>
                <w:szCs w:val="20"/>
              </w:rPr>
              <w:t>3.30</w:t>
            </w:r>
          </w:p>
          <w:p w14:paraId="50D7F0E5" w14:textId="77777777" w:rsidR="00C86F99" w:rsidRPr="0069155D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13" w:type="dxa"/>
          </w:tcPr>
          <w:p w14:paraId="07417350" w14:textId="77777777" w:rsidR="00C86F99" w:rsidRPr="00D966EA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65" w:type="dxa"/>
          </w:tcPr>
          <w:p w14:paraId="74F169AC" w14:textId="77777777" w:rsidR="00C86F99" w:rsidRPr="00D966EA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65" w:type="dxa"/>
          </w:tcPr>
          <w:p w14:paraId="6C6FF2BA" w14:textId="77777777" w:rsidR="00C86F99" w:rsidRPr="00D966EA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565" w:type="dxa"/>
          </w:tcPr>
          <w:p w14:paraId="1DBFC488" w14:textId="77777777" w:rsidR="00C86F99" w:rsidRPr="00D966EA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13" w:type="dxa"/>
          </w:tcPr>
          <w:p w14:paraId="60E34BBA" w14:textId="77777777" w:rsidR="00C86F99" w:rsidRPr="00B40FC1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642" w:type="dxa"/>
          </w:tcPr>
          <w:p w14:paraId="0ADD12DD" w14:textId="77777777" w:rsidR="00C86F99" w:rsidRPr="00B40FC1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643" w:type="dxa"/>
          </w:tcPr>
          <w:p w14:paraId="5E29582A" w14:textId="77777777" w:rsidR="00C86F99" w:rsidRPr="00B40FC1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643" w:type="dxa"/>
          </w:tcPr>
          <w:p w14:paraId="73281FB7" w14:textId="77777777" w:rsidR="00C86F99" w:rsidRPr="00B40FC1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13" w:type="dxa"/>
          </w:tcPr>
          <w:p w14:paraId="6555B53A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643" w:type="dxa"/>
          </w:tcPr>
          <w:p w14:paraId="241654C1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43" w:type="dxa"/>
          </w:tcPr>
          <w:p w14:paraId="07BE2C0F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643" w:type="dxa"/>
          </w:tcPr>
          <w:p w14:paraId="25ACFAEA" w14:textId="77777777" w:rsidR="00C86F99" w:rsidRPr="00475382" w:rsidRDefault="00C86F99" w:rsidP="00C86F9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</w:tr>
    </w:tbl>
    <w:p w14:paraId="6744CFF2" w14:textId="116B4B6F" w:rsidR="003A4A09" w:rsidRPr="001C2913" w:rsidRDefault="003A4A09" w:rsidP="003A4A09">
      <w:pPr>
        <w:pStyle w:val="Caption"/>
        <w:jc w:val="center"/>
        <w:rPr>
          <w:sz w:val="20"/>
          <w:szCs w:val="20"/>
        </w:rPr>
      </w:pPr>
      <w:r w:rsidRPr="00323740">
        <w:rPr>
          <w:sz w:val="20"/>
          <w:szCs w:val="20"/>
        </w:rPr>
        <w:t xml:space="preserve">Table </w:t>
      </w:r>
      <w:r>
        <w:rPr>
          <w:sz w:val="20"/>
          <w:szCs w:val="20"/>
        </w:rPr>
        <w:t>3</w:t>
      </w:r>
      <w:r w:rsidRPr="00323740">
        <w:rPr>
          <w:sz w:val="20"/>
          <w:szCs w:val="20"/>
        </w:rPr>
        <w:t xml:space="preserve">: </w:t>
      </w:r>
      <w:r>
        <w:rPr>
          <w:sz w:val="20"/>
          <w:szCs w:val="20"/>
        </w:rPr>
        <w:t>Renal pulsatile power transmission in normal LV and LV systolic dysfunction for different aortic compliances, for normal and different coarctation degrees.</w:t>
      </w:r>
    </w:p>
    <w:p w14:paraId="2D7B1E44" w14:textId="77777777" w:rsidR="003A4A09" w:rsidRDefault="003A4A09" w:rsidP="00CE07DA">
      <w:pPr>
        <w:spacing w:line="276" w:lineRule="auto"/>
        <w:jc w:val="both"/>
        <w:rPr>
          <w:b/>
          <w:bCs/>
          <w:sz w:val="24"/>
          <w:szCs w:val="24"/>
        </w:rPr>
      </w:pPr>
    </w:p>
    <w:p w14:paraId="21E0A7F4" w14:textId="07FDC4FF" w:rsidR="00CE07DA" w:rsidRDefault="00CE07DA" w:rsidP="00CE07DA">
      <w:pPr>
        <w:spacing w:line="276" w:lineRule="auto"/>
        <w:jc w:val="both"/>
        <w:rPr>
          <w:b/>
          <w:bCs/>
          <w:sz w:val="24"/>
          <w:szCs w:val="24"/>
        </w:rPr>
      </w:pPr>
      <w:r w:rsidRPr="00A65DFF">
        <w:rPr>
          <w:b/>
          <w:bCs/>
          <w:sz w:val="24"/>
          <w:szCs w:val="24"/>
        </w:rPr>
        <w:t xml:space="preserve">Variations in </w:t>
      </w:r>
      <w:r>
        <w:rPr>
          <w:b/>
          <w:bCs/>
          <w:sz w:val="24"/>
          <w:szCs w:val="24"/>
        </w:rPr>
        <w:t>kidney</w:t>
      </w:r>
      <w:r w:rsidRPr="00A65DF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ulsatile power</w:t>
      </w:r>
      <w:r w:rsidRPr="00A65DF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</w:t>
      </w:r>
      <w:r w:rsidRPr="00A65DFF">
        <w:rPr>
          <w:b/>
          <w:bCs/>
          <w:sz w:val="24"/>
          <w:szCs w:val="24"/>
        </w:rPr>
        <w:t xml:space="preserve">ransmission with </w:t>
      </w:r>
      <w:r>
        <w:rPr>
          <w:b/>
          <w:bCs/>
          <w:sz w:val="24"/>
          <w:szCs w:val="24"/>
        </w:rPr>
        <w:t>c</w:t>
      </w:r>
      <w:r w:rsidRPr="00A65DFF">
        <w:rPr>
          <w:b/>
          <w:bCs/>
          <w:sz w:val="24"/>
          <w:szCs w:val="24"/>
        </w:rPr>
        <w:t xml:space="preserve">oarctation </w:t>
      </w:r>
      <w:r>
        <w:rPr>
          <w:b/>
          <w:bCs/>
          <w:sz w:val="24"/>
          <w:szCs w:val="24"/>
        </w:rPr>
        <w:t>s</w:t>
      </w:r>
      <w:r w:rsidRPr="00A65DFF">
        <w:rPr>
          <w:b/>
          <w:bCs/>
          <w:sz w:val="24"/>
          <w:szCs w:val="24"/>
        </w:rPr>
        <w:t>everity</w:t>
      </w:r>
      <w:r>
        <w:rPr>
          <w:b/>
          <w:bCs/>
          <w:sz w:val="24"/>
          <w:szCs w:val="24"/>
        </w:rPr>
        <w:t xml:space="preserve"> for different a</w:t>
      </w:r>
      <w:r w:rsidRPr="00A65DFF">
        <w:rPr>
          <w:b/>
          <w:bCs/>
          <w:sz w:val="24"/>
          <w:szCs w:val="24"/>
        </w:rPr>
        <w:t xml:space="preserve">ortic </w:t>
      </w:r>
      <w:r>
        <w:rPr>
          <w:b/>
          <w:bCs/>
          <w:sz w:val="24"/>
          <w:szCs w:val="24"/>
        </w:rPr>
        <w:t>co</w:t>
      </w:r>
      <w:r w:rsidRPr="00A65DFF">
        <w:rPr>
          <w:b/>
          <w:bCs/>
          <w:sz w:val="24"/>
          <w:szCs w:val="24"/>
        </w:rPr>
        <w:t>mpliance</w:t>
      </w:r>
      <w:r>
        <w:rPr>
          <w:b/>
          <w:bCs/>
          <w:sz w:val="24"/>
          <w:szCs w:val="24"/>
        </w:rPr>
        <w:t>s</w:t>
      </w:r>
    </w:p>
    <w:p w14:paraId="04F9078C" w14:textId="141A9869" w:rsidR="00C86F99" w:rsidRPr="001C2913" w:rsidRDefault="00C1797E" w:rsidP="001C2913">
      <w:pPr>
        <w:spacing w:line="276" w:lineRule="auto"/>
        <w:jc w:val="center"/>
        <w:rPr>
          <w:b/>
          <w:bCs/>
          <w:sz w:val="24"/>
          <w:szCs w:val="24"/>
        </w:rPr>
      </w:pPr>
      <w:r w:rsidRPr="00C1797E">
        <w:rPr>
          <w:b/>
          <w:bCs/>
          <w:noProof/>
          <w:sz w:val="24"/>
          <w:szCs w:val="24"/>
        </w:rPr>
        <w:drawing>
          <wp:inline distT="0" distB="0" distL="0" distR="0" wp14:anchorId="18185A63" wp14:editId="11272863">
            <wp:extent cx="2997843" cy="2384182"/>
            <wp:effectExtent l="0" t="0" r="0" b="0"/>
            <wp:docPr id="5" name="Picture 4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5286E61-24B2-CFA0-6269-EEDCBB13D2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85286E61-24B2-CFA0-6269-EEDCBB13D2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05589" cy="2390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33C55" w14:textId="6D80F2BA" w:rsidR="00C86F99" w:rsidRDefault="00C86F99" w:rsidP="00C86F99">
      <w:pPr>
        <w:pStyle w:val="Caption"/>
        <w:jc w:val="center"/>
        <w:rPr>
          <w:sz w:val="20"/>
          <w:szCs w:val="20"/>
        </w:rPr>
      </w:pPr>
      <w:r w:rsidRPr="00870DD0">
        <w:rPr>
          <w:sz w:val="20"/>
          <w:szCs w:val="20"/>
        </w:rPr>
        <w:t xml:space="preserve">Figure 4: </w:t>
      </w:r>
      <w:r w:rsidR="006011B5">
        <w:rPr>
          <w:sz w:val="20"/>
          <w:szCs w:val="20"/>
        </w:rPr>
        <w:t>Renal</w:t>
      </w:r>
      <w:r w:rsidRPr="005E5A26">
        <w:rPr>
          <w:sz w:val="20"/>
          <w:szCs w:val="20"/>
        </w:rPr>
        <w:t xml:space="preserve"> pulsatile power vs</w:t>
      </w:r>
      <w:r>
        <w:rPr>
          <w:sz w:val="20"/>
          <w:szCs w:val="20"/>
        </w:rPr>
        <w:t>.</w:t>
      </w:r>
      <w:r w:rsidRPr="005E5A26">
        <w:rPr>
          <w:sz w:val="20"/>
          <w:szCs w:val="20"/>
        </w:rPr>
        <w:t xml:space="preserve"> coarctation degree for different PWV</w:t>
      </w:r>
      <w:r>
        <w:rPr>
          <w:sz w:val="20"/>
          <w:szCs w:val="20"/>
        </w:rPr>
        <w:t>s (CO=5 L/min, HR=75 bpm).</w:t>
      </w:r>
    </w:p>
    <w:p w14:paraId="6D16096D" w14:textId="77777777" w:rsidR="000C1974" w:rsidRDefault="000C1974" w:rsidP="0055284C">
      <w:pPr>
        <w:keepNext/>
        <w:jc w:val="center"/>
      </w:pPr>
    </w:p>
    <w:p w14:paraId="21B10692" w14:textId="77777777" w:rsidR="00C86F99" w:rsidRDefault="00C86F99" w:rsidP="00FF3FCC">
      <w:pPr>
        <w:jc w:val="both"/>
        <w:rPr>
          <w:b/>
          <w:bCs/>
          <w:sz w:val="24"/>
          <w:szCs w:val="24"/>
        </w:rPr>
      </w:pPr>
    </w:p>
    <w:p w14:paraId="3AF112A6" w14:textId="77777777" w:rsidR="00C86F99" w:rsidRDefault="00C86F99" w:rsidP="00FF3FCC">
      <w:pPr>
        <w:jc w:val="both"/>
        <w:rPr>
          <w:b/>
          <w:bCs/>
          <w:sz w:val="24"/>
          <w:szCs w:val="24"/>
        </w:rPr>
      </w:pPr>
    </w:p>
    <w:p w14:paraId="3EA10BE2" w14:textId="77777777" w:rsidR="00C86F99" w:rsidRDefault="00C86F99" w:rsidP="00FF3FCC">
      <w:pPr>
        <w:jc w:val="both"/>
        <w:rPr>
          <w:b/>
          <w:bCs/>
          <w:sz w:val="24"/>
          <w:szCs w:val="24"/>
        </w:rPr>
      </w:pPr>
    </w:p>
    <w:p w14:paraId="0D9D1DA1" w14:textId="77777777" w:rsidR="00C86F99" w:rsidRDefault="00C86F99" w:rsidP="00FF3FCC">
      <w:pPr>
        <w:jc w:val="both"/>
        <w:rPr>
          <w:b/>
          <w:bCs/>
          <w:sz w:val="24"/>
          <w:szCs w:val="24"/>
        </w:rPr>
      </w:pPr>
    </w:p>
    <w:p w14:paraId="191C77EE" w14:textId="0E89A5E4" w:rsidR="00FF3FCC" w:rsidRPr="00361496" w:rsidRDefault="00E87797" w:rsidP="00FF3FCC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0C310E06" wp14:editId="7AD458AC">
            <wp:simplePos x="0" y="0"/>
            <wp:positionH relativeFrom="margin">
              <wp:posOffset>-659765</wp:posOffset>
            </wp:positionH>
            <wp:positionV relativeFrom="paragraph">
              <wp:posOffset>2019300</wp:posOffset>
            </wp:positionV>
            <wp:extent cx="7229475" cy="1461135"/>
            <wp:effectExtent l="0" t="0" r="9525" b="5715"/>
            <wp:wrapSquare wrapText="bothSides"/>
            <wp:docPr id="11087653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475" cy="146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16C02E46" wp14:editId="0C549767">
            <wp:simplePos x="0" y="0"/>
            <wp:positionH relativeFrom="margin">
              <wp:align>center</wp:align>
            </wp:positionH>
            <wp:positionV relativeFrom="paragraph">
              <wp:posOffset>416295</wp:posOffset>
            </wp:positionV>
            <wp:extent cx="7231308" cy="1481559"/>
            <wp:effectExtent l="0" t="0" r="8255" b="4445"/>
            <wp:wrapSquare wrapText="bothSides"/>
            <wp:docPr id="2042371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1308" cy="1481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F3FCC" w:rsidRPr="00361496">
        <w:rPr>
          <w:b/>
          <w:bCs/>
          <w:sz w:val="24"/>
          <w:szCs w:val="24"/>
        </w:rPr>
        <w:t xml:space="preserve">Power spectrum analysis of blood flow at the </w:t>
      </w:r>
      <w:r w:rsidR="00FF3FCC">
        <w:rPr>
          <w:b/>
          <w:bCs/>
          <w:sz w:val="24"/>
          <w:szCs w:val="24"/>
        </w:rPr>
        <w:t>renal</w:t>
      </w:r>
      <w:r w:rsidR="00FF3FCC" w:rsidRPr="00361496">
        <w:rPr>
          <w:b/>
          <w:bCs/>
          <w:sz w:val="24"/>
          <w:szCs w:val="24"/>
        </w:rPr>
        <w:t xml:space="preserve"> artery</w:t>
      </w:r>
    </w:p>
    <w:p w14:paraId="6F1E5E95" w14:textId="2758A39E" w:rsidR="0055284C" w:rsidRDefault="0055284C" w:rsidP="0055284C">
      <w:pPr>
        <w:keepNext/>
        <w:jc w:val="center"/>
      </w:pPr>
    </w:p>
    <w:p w14:paraId="3D7DFEE9" w14:textId="007B1B01" w:rsidR="00A94F94" w:rsidRDefault="00A94F94" w:rsidP="00A94F94">
      <w:pPr>
        <w:pStyle w:val="Caption"/>
        <w:jc w:val="center"/>
        <w:rPr>
          <w:sz w:val="20"/>
          <w:szCs w:val="20"/>
        </w:rPr>
      </w:pPr>
      <w:r w:rsidRPr="008414F1">
        <w:rPr>
          <w:sz w:val="20"/>
          <w:szCs w:val="20"/>
        </w:rPr>
        <w:t xml:space="preserve">Figure </w:t>
      </w:r>
      <w:r>
        <w:rPr>
          <w:sz w:val="20"/>
          <w:szCs w:val="20"/>
        </w:rPr>
        <w:t>5</w:t>
      </w:r>
      <w:r w:rsidRPr="008414F1">
        <w:rPr>
          <w:sz w:val="20"/>
          <w:szCs w:val="20"/>
        </w:rPr>
        <w:t xml:space="preserve">: Power spectra of </w:t>
      </w:r>
      <w:r>
        <w:rPr>
          <w:sz w:val="20"/>
          <w:szCs w:val="20"/>
        </w:rPr>
        <w:t>renal</w:t>
      </w:r>
      <w:r w:rsidRPr="008414F1">
        <w:rPr>
          <w:sz w:val="20"/>
          <w:szCs w:val="20"/>
        </w:rPr>
        <w:t xml:space="preserve"> artery flow for normal</w:t>
      </w:r>
      <w:r>
        <w:rPr>
          <w:sz w:val="20"/>
          <w:szCs w:val="20"/>
        </w:rPr>
        <w:t xml:space="preserve">, 25%, 50%, and 75% </w:t>
      </w:r>
      <w:r w:rsidRPr="008414F1">
        <w:rPr>
          <w:sz w:val="20"/>
          <w:szCs w:val="20"/>
        </w:rPr>
        <w:t>coarctation cases for the most compliant and the stiffest aortas</w:t>
      </w:r>
      <w:r w:rsidR="00BD2C26">
        <w:rPr>
          <w:sz w:val="20"/>
          <w:szCs w:val="20"/>
        </w:rPr>
        <w:t xml:space="preserve"> </w:t>
      </w:r>
      <w:r w:rsidR="00BD2C26" w:rsidRPr="00595C97">
        <w:rPr>
          <w:sz w:val="20"/>
          <w:szCs w:val="20"/>
        </w:rPr>
        <w:t>(PWV=8 and 28 m/s; AC= 1.2 and 0.35 mL/mmHg)</w:t>
      </w:r>
      <w:r w:rsidRPr="008414F1">
        <w:rPr>
          <w:sz w:val="20"/>
          <w:szCs w:val="20"/>
        </w:rPr>
        <w:t xml:space="preserve"> (CO= 5 L/min, HR= 75 bpm)</w:t>
      </w:r>
    </w:p>
    <w:p w14:paraId="088D2ED1" w14:textId="77777777" w:rsidR="00392258" w:rsidRDefault="00392258" w:rsidP="00B33180">
      <w:pPr>
        <w:rPr>
          <w:b/>
          <w:bCs/>
          <w:sz w:val="24"/>
          <w:szCs w:val="24"/>
        </w:rPr>
      </w:pPr>
    </w:p>
    <w:p w14:paraId="4514C232" w14:textId="69C4241D" w:rsidR="00392258" w:rsidRDefault="00392258" w:rsidP="00B33180">
      <w:pPr>
        <w:rPr>
          <w:b/>
          <w:bCs/>
          <w:sz w:val="24"/>
          <w:szCs w:val="24"/>
        </w:rPr>
      </w:pPr>
    </w:p>
    <w:p w14:paraId="5ABA2A03" w14:textId="1A391E2F" w:rsidR="00515637" w:rsidRDefault="00515637" w:rsidP="00B3318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s:</w:t>
      </w:r>
    </w:p>
    <w:p w14:paraId="040FBD2C" w14:textId="77777777" w:rsidR="00B33180" w:rsidRDefault="00B33180" w:rsidP="00934E7D"/>
    <w:p w14:paraId="0543CE9F" w14:textId="77777777" w:rsidR="00B33180" w:rsidRDefault="00B33180" w:rsidP="00B3318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33180">
        <w:t>1.</w:t>
      </w:r>
      <w:r w:rsidRPr="00B33180">
        <w:tab/>
        <w:t>Pahlevan NM, Gharib M. A bio-inspired approach for the reduction of left ventricular workload. PloS one. 2014;9(1):e87122.</w:t>
      </w:r>
    </w:p>
    <w:p w14:paraId="5B2BAB62" w14:textId="77777777" w:rsidR="003658D9" w:rsidRDefault="003658D9" w:rsidP="00B33180">
      <w:pPr>
        <w:pStyle w:val="EndNoteBibliography"/>
      </w:pPr>
    </w:p>
    <w:p w14:paraId="74023171" w14:textId="0CB7531A" w:rsidR="003658D9" w:rsidRDefault="003658D9" w:rsidP="00B33180">
      <w:pPr>
        <w:pStyle w:val="EndNoteBibliography"/>
      </w:pPr>
    </w:p>
    <w:p w14:paraId="27563262" w14:textId="77777777" w:rsidR="003658D9" w:rsidRDefault="003658D9" w:rsidP="00B33180">
      <w:pPr>
        <w:pStyle w:val="EndNoteBibliography"/>
      </w:pPr>
    </w:p>
    <w:p w14:paraId="59F856AB" w14:textId="7CC41E62" w:rsidR="003658D9" w:rsidRPr="00B33180" w:rsidRDefault="003658D9" w:rsidP="00B33180">
      <w:pPr>
        <w:pStyle w:val="EndNoteBibliography"/>
      </w:pPr>
    </w:p>
    <w:p w14:paraId="7FE11272" w14:textId="3CA446FB" w:rsidR="00742FD1" w:rsidRPr="00934E7D" w:rsidRDefault="00B33180" w:rsidP="00B33180">
      <w:r>
        <w:fldChar w:fldCharType="end"/>
      </w:r>
    </w:p>
    <w:sectPr w:rsidR="00742FD1" w:rsidRPr="00934E7D" w:rsidSect="005D7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A9BF1" w14:textId="77777777" w:rsidR="005D71F6" w:rsidRDefault="005D71F6" w:rsidP="00973C5D">
      <w:pPr>
        <w:spacing w:after="0" w:line="240" w:lineRule="auto"/>
      </w:pPr>
      <w:r>
        <w:separator/>
      </w:r>
    </w:p>
  </w:endnote>
  <w:endnote w:type="continuationSeparator" w:id="0">
    <w:p w14:paraId="3417C5D4" w14:textId="77777777" w:rsidR="005D71F6" w:rsidRDefault="005D71F6" w:rsidP="00973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69BA7" w14:textId="77777777" w:rsidR="005D71F6" w:rsidRDefault="005D71F6" w:rsidP="00973C5D">
      <w:pPr>
        <w:spacing w:after="0" w:line="240" w:lineRule="auto"/>
      </w:pPr>
      <w:r>
        <w:separator/>
      </w:r>
    </w:p>
  </w:footnote>
  <w:footnote w:type="continuationSeparator" w:id="0">
    <w:p w14:paraId="1F837286" w14:textId="77777777" w:rsidR="005D71F6" w:rsidRDefault="005D71F6" w:rsidP="00973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17A9D"/>
    <w:rsid w:val="00033E2B"/>
    <w:rsid w:val="0005247B"/>
    <w:rsid w:val="00055617"/>
    <w:rsid w:val="000745C1"/>
    <w:rsid w:val="000957E1"/>
    <w:rsid w:val="000A1A54"/>
    <w:rsid w:val="000B656A"/>
    <w:rsid w:val="000B7B8D"/>
    <w:rsid w:val="000C1974"/>
    <w:rsid w:val="001106E0"/>
    <w:rsid w:val="001348D1"/>
    <w:rsid w:val="0017723F"/>
    <w:rsid w:val="001A7DBE"/>
    <w:rsid w:val="001B4B1C"/>
    <w:rsid w:val="001C2913"/>
    <w:rsid w:val="001D1BB3"/>
    <w:rsid w:val="001D7E0B"/>
    <w:rsid w:val="00203911"/>
    <w:rsid w:val="00207672"/>
    <w:rsid w:val="0021475D"/>
    <w:rsid w:val="00221FF3"/>
    <w:rsid w:val="0022598E"/>
    <w:rsid w:val="002259AE"/>
    <w:rsid w:val="00226B73"/>
    <w:rsid w:val="00242E93"/>
    <w:rsid w:val="00296E4E"/>
    <w:rsid w:val="002D65D6"/>
    <w:rsid w:val="003018B3"/>
    <w:rsid w:val="0030614C"/>
    <w:rsid w:val="00330B16"/>
    <w:rsid w:val="00334339"/>
    <w:rsid w:val="00361496"/>
    <w:rsid w:val="003658D9"/>
    <w:rsid w:val="00392258"/>
    <w:rsid w:val="00392AD1"/>
    <w:rsid w:val="003A4A09"/>
    <w:rsid w:val="003A7811"/>
    <w:rsid w:val="003D597C"/>
    <w:rsid w:val="003E4BA3"/>
    <w:rsid w:val="00403B15"/>
    <w:rsid w:val="004119AE"/>
    <w:rsid w:val="00417A9D"/>
    <w:rsid w:val="00436021"/>
    <w:rsid w:val="00455A97"/>
    <w:rsid w:val="00461269"/>
    <w:rsid w:val="00475382"/>
    <w:rsid w:val="00480864"/>
    <w:rsid w:val="004919D8"/>
    <w:rsid w:val="004A7A6D"/>
    <w:rsid w:val="004B193B"/>
    <w:rsid w:val="004E4994"/>
    <w:rsid w:val="004F2053"/>
    <w:rsid w:val="00515637"/>
    <w:rsid w:val="00546A10"/>
    <w:rsid w:val="0055284C"/>
    <w:rsid w:val="005548A8"/>
    <w:rsid w:val="005A2EDF"/>
    <w:rsid w:val="005B32A1"/>
    <w:rsid w:val="005D71F6"/>
    <w:rsid w:val="006011B5"/>
    <w:rsid w:val="00627B3F"/>
    <w:rsid w:val="00651D6A"/>
    <w:rsid w:val="006659F5"/>
    <w:rsid w:val="00666225"/>
    <w:rsid w:val="00674479"/>
    <w:rsid w:val="006826B8"/>
    <w:rsid w:val="0069155D"/>
    <w:rsid w:val="006915FC"/>
    <w:rsid w:val="006928C4"/>
    <w:rsid w:val="006A020C"/>
    <w:rsid w:val="006C0BC4"/>
    <w:rsid w:val="006F2225"/>
    <w:rsid w:val="00742667"/>
    <w:rsid w:val="00742FD1"/>
    <w:rsid w:val="0076571C"/>
    <w:rsid w:val="00766F4C"/>
    <w:rsid w:val="007B2A90"/>
    <w:rsid w:val="007F092D"/>
    <w:rsid w:val="00870DD0"/>
    <w:rsid w:val="00881C8F"/>
    <w:rsid w:val="0088439D"/>
    <w:rsid w:val="008B7A36"/>
    <w:rsid w:val="008D4997"/>
    <w:rsid w:val="00917B65"/>
    <w:rsid w:val="00921A14"/>
    <w:rsid w:val="00925A70"/>
    <w:rsid w:val="00934E7D"/>
    <w:rsid w:val="00973C5D"/>
    <w:rsid w:val="00975E83"/>
    <w:rsid w:val="00982BF2"/>
    <w:rsid w:val="00984497"/>
    <w:rsid w:val="009C0F15"/>
    <w:rsid w:val="009C1AA2"/>
    <w:rsid w:val="00A22336"/>
    <w:rsid w:val="00A42221"/>
    <w:rsid w:val="00A463E6"/>
    <w:rsid w:val="00A5554F"/>
    <w:rsid w:val="00A6494C"/>
    <w:rsid w:val="00A856B5"/>
    <w:rsid w:val="00A94F94"/>
    <w:rsid w:val="00A9558F"/>
    <w:rsid w:val="00AA0628"/>
    <w:rsid w:val="00AD09DC"/>
    <w:rsid w:val="00AF6722"/>
    <w:rsid w:val="00B06F3C"/>
    <w:rsid w:val="00B155D4"/>
    <w:rsid w:val="00B2044F"/>
    <w:rsid w:val="00B33180"/>
    <w:rsid w:val="00B40FC1"/>
    <w:rsid w:val="00B4331E"/>
    <w:rsid w:val="00B44006"/>
    <w:rsid w:val="00B62DF1"/>
    <w:rsid w:val="00B96FC9"/>
    <w:rsid w:val="00BC695B"/>
    <w:rsid w:val="00BD2C26"/>
    <w:rsid w:val="00BE661A"/>
    <w:rsid w:val="00C1797E"/>
    <w:rsid w:val="00C227BC"/>
    <w:rsid w:val="00C4352C"/>
    <w:rsid w:val="00C71531"/>
    <w:rsid w:val="00C86F99"/>
    <w:rsid w:val="00C936FD"/>
    <w:rsid w:val="00CA1EA7"/>
    <w:rsid w:val="00CB1C52"/>
    <w:rsid w:val="00CE07DA"/>
    <w:rsid w:val="00D20C93"/>
    <w:rsid w:val="00D51173"/>
    <w:rsid w:val="00D966EA"/>
    <w:rsid w:val="00DF5781"/>
    <w:rsid w:val="00E23D51"/>
    <w:rsid w:val="00E43FA3"/>
    <w:rsid w:val="00E64508"/>
    <w:rsid w:val="00E746AC"/>
    <w:rsid w:val="00E87797"/>
    <w:rsid w:val="00E94986"/>
    <w:rsid w:val="00EB66BF"/>
    <w:rsid w:val="00EC63FB"/>
    <w:rsid w:val="00EF5082"/>
    <w:rsid w:val="00F05F1A"/>
    <w:rsid w:val="00F25522"/>
    <w:rsid w:val="00F34F69"/>
    <w:rsid w:val="00F50EB4"/>
    <w:rsid w:val="00F60C70"/>
    <w:rsid w:val="00F70781"/>
    <w:rsid w:val="00FA0678"/>
    <w:rsid w:val="00FA3C4B"/>
    <w:rsid w:val="00FB74FA"/>
    <w:rsid w:val="00FC20CC"/>
    <w:rsid w:val="00FE4306"/>
    <w:rsid w:val="00FF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26D49"/>
  <w15:chartTrackingRefBased/>
  <w15:docId w15:val="{F87AD7CB-94C0-4CE8-BA67-739BBD652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1A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C1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C5D"/>
  </w:style>
  <w:style w:type="paragraph" w:styleId="Footer">
    <w:name w:val="footer"/>
    <w:basedOn w:val="Normal"/>
    <w:link w:val="FooterChar"/>
    <w:uiPriority w:val="99"/>
    <w:unhideWhenUsed/>
    <w:rsid w:val="0097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C5D"/>
  </w:style>
  <w:style w:type="paragraph" w:customStyle="1" w:styleId="EndNoteBibliographyTitle">
    <w:name w:val="EndNote Bibliography Title"/>
    <w:basedOn w:val="Normal"/>
    <w:link w:val="EndNoteBibliographyTitleChar"/>
    <w:rsid w:val="00B331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1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31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18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5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Rafiei</dc:creator>
  <cp:keywords/>
  <dc:description/>
  <cp:lastModifiedBy>Deniz Rafiei</cp:lastModifiedBy>
  <cp:revision>149</cp:revision>
  <dcterms:created xsi:type="dcterms:W3CDTF">2023-07-29T03:29:00Z</dcterms:created>
  <dcterms:modified xsi:type="dcterms:W3CDTF">2024-05-13T17:13:00Z</dcterms:modified>
</cp:coreProperties>
</file>